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7FD46" w14:textId="77777777" w:rsidR="0014124A" w:rsidRPr="00BC1827" w:rsidRDefault="0014124A" w:rsidP="001412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1827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4ADC6C1A" w14:textId="77777777" w:rsidR="0014124A" w:rsidRPr="006D3949" w:rsidRDefault="0014124A" w:rsidP="0014124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D3949">
        <w:rPr>
          <w:rFonts w:ascii="Times New Roman" w:hAnsi="Times New Roman" w:cs="Times New Roman"/>
          <w:i/>
          <w:iCs/>
          <w:sz w:val="24"/>
          <w:szCs w:val="24"/>
        </w:rPr>
        <w:t>Pharmacokinetics</w:t>
      </w:r>
    </w:p>
    <w:p w14:paraId="052BFD16" w14:textId="77777777" w:rsidR="0014124A" w:rsidRPr="00BC1827" w:rsidRDefault="0014124A" w:rsidP="001412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BC1827">
        <w:rPr>
          <w:rFonts w:ascii="Times New Roman" w:hAnsi="Times New Roman" w:cs="Times New Roman"/>
          <w:sz w:val="24"/>
          <w:szCs w:val="24"/>
        </w:rPr>
        <w:t>lood samples (6 ml, sodium heparin) were obtained during the first cycle of treatment before drug administration on Days 1, 2 and 8; and 0.5, 1, 2, 3, 4, and 8 hours after the oral dose</w:t>
      </w:r>
      <w:r>
        <w:rPr>
          <w:rFonts w:ascii="Times New Roman" w:hAnsi="Times New Roman" w:cs="Times New Roman"/>
          <w:sz w:val="24"/>
          <w:szCs w:val="24"/>
        </w:rPr>
        <w:t xml:space="preserve"> was administered</w:t>
      </w:r>
      <w:r w:rsidRPr="00BC1827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C1827">
        <w:rPr>
          <w:rFonts w:ascii="Times New Roman" w:hAnsi="Times New Roman" w:cs="Times New Roman"/>
          <w:sz w:val="24"/>
          <w:szCs w:val="24"/>
        </w:rPr>
        <w:t xml:space="preserve">ay 1 an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C1827">
        <w:rPr>
          <w:rFonts w:ascii="Times New Roman" w:hAnsi="Times New Roman" w:cs="Times New Roman"/>
          <w:sz w:val="24"/>
          <w:szCs w:val="24"/>
        </w:rPr>
        <w:t xml:space="preserve">ay 8. After collection, tubes were immediately cooled in an ice water bath and plasma was isolated by centrifugation (10 minutes; 1,100 - 1,300 x g; 4°C) in a refrigerated centrifuge. Plasma samples were frozen immediately and stored at approximately -70°C or lower until analysis. </w:t>
      </w:r>
    </w:p>
    <w:p w14:paraId="0398EE17" w14:textId="77777777" w:rsidR="0014124A" w:rsidRPr="00BC1827" w:rsidRDefault="0014124A" w:rsidP="001412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2759473"/>
      <w:r>
        <w:rPr>
          <w:rFonts w:ascii="Times New Roman" w:hAnsi="Times New Roman" w:cs="Times New Roman"/>
          <w:sz w:val="24"/>
          <w:szCs w:val="24"/>
        </w:rPr>
        <w:t>Sapanisertib</w:t>
      </w:r>
      <w:r w:rsidRPr="00BC1827">
        <w:rPr>
          <w:rFonts w:ascii="Times New Roman" w:hAnsi="Times New Roman" w:cs="Times New Roman"/>
          <w:sz w:val="24"/>
          <w:szCs w:val="24"/>
        </w:rPr>
        <w:t xml:space="preserve"> plasma concentrations were measured using a liquid chromatography-mass spectrometry (LC-MS/MS) assay that was validated according to principles outlined in FDA Guidance Documents. Torkinib was used as the internal standard. The LC-MS/MS system consisted of a Xevo G2-XS QTof mass spectrometer (Water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827">
        <w:rPr>
          <w:rFonts w:ascii="Times New Roman" w:hAnsi="Times New Roman" w:cs="Times New Roman"/>
          <w:sz w:val="24"/>
          <w:szCs w:val="24"/>
        </w:rPr>
        <w:t xml:space="preserve">Milford, MA) equipped with an electrospray ionization (ESI) source coupled to a Waters Acquity I class ultra-performance liquid chromatography (UPLC) system. Data were acquired and analyzed by Waters MassLynx v4.1 software. </w:t>
      </w:r>
      <w:r>
        <w:rPr>
          <w:rFonts w:ascii="Times New Roman" w:hAnsi="Times New Roman" w:cs="Times New Roman"/>
          <w:sz w:val="24"/>
          <w:szCs w:val="24"/>
        </w:rPr>
        <w:t>Sapanisterib</w:t>
      </w:r>
      <w:r w:rsidRPr="00BC1827">
        <w:rPr>
          <w:rFonts w:ascii="Times New Roman" w:hAnsi="Times New Roman" w:cs="Times New Roman"/>
          <w:sz w:val="24"/>
          <w:szCs w:val="24"/>
        </w:rPr>
        <w:t xml:space="preserve"> and torkinib were separated by reverse-phase chromatography using an InfinityLab Poroshell 120 EC-C18 precolumn (2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827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82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827">
        <w:rPr>
          <w:rFonts w:ascii="Times New Roman" w:hAnsi="Times New Roman" w:cs="Times New Roman"/>
          <w:sz w:val="24"/>
          <w:szCs w:val="24"/>
        </w:rPr>
        <w:t>mm, 2.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827">
        <w:rPr>
          <w:rFonts w:ascii="Times New Roman" w:hAnsi="Times New Roman" w:cs="Times New Roman"/>
          <w:sz w:val="24"/>
          <w:szCs w:val="24"/>
        </w:rPr>
        <w:t>µm, Agilent, Santa Clara, CA) attached to an InfinityLab Poroshell 120 EC-C18 analytical column (2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827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827">
        <w:rPr>
          <w:rFonts w:ascii="Times New Roman" w:hAnsi="Times New Roman" w:cs="Times New Roman"/>
          <w:sz w:val="24"/>
          <w:szCs w:val="24"/>
        </w:rPr>
        <w:t xml:space="preserve">100mm, 2.7 µm Agilent, Santa Clara, CA) under gradient elution. Plasma samples were analyzed after protein precipitation with methanol, filtering through a 0.2 micron filter and dilution with water. Detection of </w:t>
      </w:r>
      <w:r>
        <w:rPr>
          <w:rFonts w:ascii="Times New Roman" w:hAnsi="Times New Roman" w:cs="Times New Roman"/>
          <w:sz w:val="24"/>
          <w:szCs w:val="24"/>
        </w:rPr>
        <w:t>sapanisertib</w:t>
      </w:r>
      <w:r w:rsidRPr="00BC1827">
        <w:rPr>
          <w:rFonts w:ascii="Times New Roman" w:hAnsi="Times New Roman" w:cs="Times New Roman"/>
          <w:sz w:val="24"/>
          <w:szCs w:val="24"/>
        </w:rPr>
        <w:t xml:space="preserve"> and torkinib was accomplished using the mass spectrometer in positive ESI with analyzer mass mode resolution, with capillary voltage 0.5 kV, source temp 1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827">
        <w:rPr>
          <w:rFonts w:ascii="Times New Roman" w:hAnsi="Times New Roman" w:cs="Times New Roman"/>
          <w:sz w:val="24"/>
          <w:szCs w:val="24"/>
        </w:rPr>
        <w:t>°C, desolvation temp 5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827">
        <w:rPr>
          <w:rFonts w:ascii="Times New Roman" w:hAnsi="Times New Roman" w:cs="Times New Roman"/>
          <w:sz w:val="24"/>
          <w:szCs w:val="24"/>
        </w:rPr>
        <w:t>°C, cone gas flow 50 L/hr, and desolvation gas flow 800 L/hr. T</w:t>
      </w:r>
      <w:r>
        <w:rPr>
          <w:rFonts w:ascii="Times New Roman" w:hAnsi="Times New Roman" w:cs="Times New Roman"/>
          <w:sz w:val="24"/>
          <w:szCs w:val="24"/>
        </w:rPr>
        <w:t xml:space="preserve">ime </w:t>
      </w:r>
      <w:r w:rsidRPr="00BC1827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flight (Tof) </w:t>
      </w:r>
      <w:r w:rsidRPr="00BC1827">
        <w:rPr>
          <w:rFonts w:ascii="Times New Roman" w:hAnsi="Times New Roman" w:cs="Times New Roman"/>
          <w:sz w:val="24"/>
          <w:szCs w:val="24"/>
        </w:rPr>
        <w:t>multiple reaction monitoring (MRM) was used with scan time at 0.10 seconds and data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BC1827">
        <w:rPr>
          <w:rFonts w:ascii="Times New Roman" w:hAnsi="Times New Roman" w:cs="Times New Roman"/>
          <w:sz w:val="24"/>
          <w:szCs w:val="24"/>
        </w:rPr>
        <w:t xml:space="preserve"> collected in centroid format using leu-enkephalin as the lockspray reference compound. To monitor ion transitions of 310.14 → 268.1 m/z (cone voltage of 40 V and collision energy of 22 eV) for </w:t>
      </w:r>
      <w:r>
        <w:rPr>
          <w:rFonts w:ascii="Times New Roman" w:hAnsi="Times New Roman" w:cs="Times New Roman"/>
          <w:sz w:val="24"/>
          <w:szCs w:val="24"/>
        </w:rPr>
        <w:t>sapanisertib</w:t>
      </w:r>
      <w:r w:rsidRPr="00BC1827">
        <w:rPr>
          <w:rFonts w:ascii="Times New Roman" w:hAnsi="Times New Roman" w:cs="Times New Roman"/>
          <w:sz w:val="24"/>
          <w:szCs w:val="24"/>
        </w:rPr>
        <w:t xml:space="preserve"> and 309.15 → 267.11 m/z (cone voltage of 40 V and collision energy of 20 eV) for torkinib.</w:t>
      </w:r>
    </w:p>
    <w:bookmarkEnd w:id="0"/>
    <w:p w14:paraId="1CF2AB92" w14:textId="77777777" w:rsidR="0014124A" w:rsidRPr="00BC1827" w:rsidRDefault="0014124A" w:rsidP="001412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ACB0E5" w14:textId="77777777" w:rsidR="0014124A" w:rsidRPr="00BC1827" w:rsidRDefault="0014124A" w:rsidP="001412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827">
        <w:rPr>
          <w:rFonts w:ascii="Times New Roman" w:hAnsi="Times New Roman" w:cs="Times New Roman"/>
          <w:sz w:val="24"/>
          <w:szCs w:val="24"/>
        </w:rPr>
        <w:lastRenderedPageBreak/>
        <w:t>Plasma concentration-time data were analyzed by standard non-compartmental methods</w:t>
      </w:r>
      <w:r w:rsidRPr="00BC1827" w:rsidDel="00BE0EE2">
        <w:rPr>
          <w:rFonts w:ascii="Times New Roman" w:hAnsi="Times New Roman" w:cs="Times New Roman"/>
          <w:sz w:val="24"/>
          <w:szCs w:val="24"/>
        </w:rPr>
        <w:t xml:space="preserve"> </w:t>
      </w:r>
      <w:r w:rsidRPr="00BC1827">
        <w:rPr>
          <w:rFonts w:ascii="Times New Roman" w:hAnsi="Times New Roman" w:cs="Times New Roman"/>
          <w:sz w:val="24"/>
          <w:szCs w:val="24"/>
        </w:rPr>
        <w:t xml:space="preserve">using WinNonlin (Pharsight, Mountain View, CA). Standard descriptive statistics were used to summarize plasma </w:t>
      </w:r>
      <w:r>
        <w:rPr>
          <w:rFonts w:ascii="Times New Roman" w:hAnsi="Times New Roman" w:cs="Times New Roman"/>
          <w:sz w:val="24"/>
          <w:szCs w:val="24"/>
        </w:rPr>
        <w:t>sapanisertib</w:t>
      </w:r>
      <w:r w:rsidRPr="00BC1827">
        <w:rPr>
          <w:rFonts w:ascii="Times New Roman" w:hAnsi="Times New Roman" w:cs="Times New Roman"/>
          <w:sz w:val="24"/>
          <w:szCs w:val="24"/>
        </w:rPr>
        <w:t xml:space="preserve"> PK parameters. The AUC over the 24-hour dosing interval (τ) on Day 8 was calculated by trapezoidal approximation. </w:t>
      </w:r>
      <w:r>
        <w:rPr>
          <w:rFonts w:ascii="Times New Roman" w:hAnsi="Times New Roman" w:cs="Times New Roman"/>
          <w:sz w:val="24"/>
          <w:szCs w:val="24"/>
        </w:rPr>
        <w:t>Because</w:t>
      </w:r>
      <w:r w:rsidRPr="00BC1827">
        <w:rPr>
          <w:rFonts w:ascii="Times New Roman" w:hAnsi="Times New Roman" w:cs="Times New Roman"/>
          <w:sz w:val="24"/>
          <w:szCs w:val="24"/>
        </w:rPr>
        <w:t xml:space="preserve"> a 24-hour blood sample was not drawn, the 24-hour plasma concentration after </w:t>
      </w:r>
      <w:r>
        <w:rPr>
          <w:rFonts w:ascii="Times New Roman" w:hAnsi="Times New Roman" w:cs="Times New Roman"/>
          <w:sz w:val="24"/>
          <w:szCs w:val="24"/>
        </w:rPr>
        <w:t>sapanisertib</w:t>
      </w:r>
      <w:r w:rsidRPr="00BC1827">
        <w:rPr>
          <w:rFonts w:ascii="Times New Roman" w:hAnsi="Times New Roman" w:cs="Times New Roman"/>
          <w:sz w:val="24"/>
          <w:szCs w:val="24"/>
        </w:rPr>
        <w:t xml:space="preserve"> administration was estimated to be equivalent to the pre-dose concentration based on the assumption that steady-state was reached o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C1827">
        <w:rPr>
          <w:rFonts w:ascii="Times New Roman" w:hAnsi="Times New Roman" w:cs="Times New Roman"/>
          <w:sz w:val="24"/>
          <w:szCs w:val="24"/>
        </w:rPr>
        <w:t xml:space="preserve">ay 8. </w:t>
      </w:r>
      <w:r>
        <w:rPr>
          <w:rFonts w:ascii="Times New Roman" w:hAnsi="Times New Roman" w:cs="Times New Roman"/>
          <w:sz w:val="24"/>
          <w:szCs w:val="24"/>
        </w:rPr>
        <w:t>Sapanisertib</w:t>
      </w:r>
      <w:r w:rsidRPr="00BC1827">
        <w:rPr>
          <w:rFonts w:ascii="Times New Roman" w:hAnsi="Times New Roman" w:cs="Times New Roman"/>
          <w:sz w:val="24"/>
          <w:szCs w:val="24"/>
        </w:rPr>
        <w:t xml:space="preserve"> accumulation was calculated as the ratio of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C1827">
        <w:rPr>
          <w:rFonts w:ascii="Times New Roman" w:hAnsi="Times New Roman" w:cs="Times New Roman"/>
          <w:sz w:val="24"/>
          <w:szCs w:val="24"/>
        </w:rPr>
        <w:t>ay 8 AUC</w:t>
      </w:r>
      <w:r w:rsidRPr="00BC1827">
        <w:rPr>
          <w:rFonts w:ascii="Times New Roman" w:hAnsi="Times New Roman" w:cs="Times New Roman"/>
          <w:sz w:val="24"/>
          <w:szCs w:val="24"/>
          <w:vertAlign w:val="subscript"/>
        </w:rPr>
        <w:t>0-24h</w:t>
      </w:r>
      <w:r w:rsidRPr="00BC182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C1827">
        <w:rPr>
          <w:rFonts w:ascii="Times New Roman" w:hAnsi="Times New Roman" w:cs="Times New Roman"/>
          <w:sz w:val="24"/>
          <w:szCs w:val="24"/>
        </w:rPr>
        <w:t>ay 1 AUC</w:t>
      </w:r>
      <w:r w:rsidRPr="00BC1827">
        <w:rPr>
          <w:rFonts w:ascii="Times New Roman" w:hAnsi="Times New Roman" w:cs="Times New Roman"/>
          <w:sz w:val="24"/>
          <w:szCs w:val="24"/>
          <w:vertAlign w:val="subscript"/>
        </w:rPr>
        <w:t>0-24h</w:t>
      </w:r>
      <w:r w:rsidRPr="00BC1827">
        <w:rPr>
          <w:rFonts w:ascii="Times New Roman" w:hAnsi="Times New Roman" w:cs="Times New Roman"/>
          <w:sz w:val="24"/>
          <w:szCs w:val="24"/>
        </w:rPr>
        <w:t>. Oral steady-state clearance (Cl</w:t>
      </w:r>
      <w:r w:rsidRPr="00BC1827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r w:rsidRPr="00BC1827">
        <w:rPr>
          <w:rFonts w:ascii="Times New Roman" w:hAnsi="Times New Roman" w:cs="Times New Roman"/>
          <w:sz w:val="24"/>
          <w:szCs w:val="24"/>
        </w:rPr>
        <w:t>/F) was calculated using the equation, Cl</w:t>
      </w:r>
      <w:r w:rsidRPr="00BC1827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r w:rsidRPr="00BC1827">
        <w:rPr>
          <w:rFonts w:ascii="Times New Roman" w:hAnsi="Times New Roman" w:cs="Times New Roman"/>
          <w:sz w:val="24"/>
          <w:szCs w:val="24"/>
        </w:rPr>
        <w:t xml:space="preserve"> = Dose/AUC</w:t>
      </w:r>
      <w:r w:rsidRPr="00BC1827">
        <w:rPr>
          <w:rFonts w:ascii="Times New Roman" w:hAnsi="Times New Roman" w:cs="Times New Roman"/>
          <w:sz w:val="24"/>
          <w:szCs w:val="24"/>
          <w:vertAlign w:val="subscript"/>
        </w:rPr>
        <w:t>τ</w:t>
      </w:r>
      <w:r w:rsidRPr="00BC1827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100B0528" w14:textId="77777777" w:rsidR="0014124A" w:rsidRPr="00BC1827" w:rsidRDefault="0014124A" w:rsidP="001412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1827">
        <w:rPr>
          <w:rFonts w:ascii="Times New Roman" w:hAnsi="Times New Roman" w:cs="Times New Roman"/>
          <w:sz w:val="24"/>
          <w:szCs w:val="24"/>
        </w:rPr>
        <w:t>Pearson’s correlation coefficient (</w:t>
      </w:r>
      <w:r w:rsidRPr="00BC182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C1827">
        <w:rPr>
          <w:rFonts w:ascii="Times New Roman" w:hAnsi="Times New Roman" w:cs="Times New Roman"/>
          <w:sz w:val="24"/>
          <w:szCs w:val="24"/>
        </w:rPr>
        <w:t xml:space="preserve">) was used to assess the correlation of group variables (age, gender, body weight, and toxicity) and th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C1827">
        <w:rPr>
          <w:rFonts w:ascii="Times New Roman" w:hAnsi="Times New Roman" w:cs="Times New Roman"/>
          <w:sz w:val="24"/>
          <w:szCs w:val="24"/>
        </w:rPr>
        <w:t xml:space="preserve">learance of </w:t>
      </w:r>
      <w:r>
        <w:rPr>
          <w:rFonts w:ascii="Times New Roman" w:hAnsi="Times New Roman" w:cs="Times New Roman"/>
          <w:sz w:val="24"/>
          <w:szCs w:val="24"/>
        </w:rPr>
        <w:t>sapanisertib</w:t>
      </w:r>
      <w:r w:rsidRPr="00BC1827">
        <w:rPr>
          <w:rFonts w:ascii="Times New Roman" w:hAnsi="Times New Roman" w:cs="Times New Roman"/>
          <w:sz w:val="24"/>
          <w:szCs w:val="24"/>
        </w:rPr>
        <w:t xml:space="preserve">. Statistical significance was defined as </w:t>
      </w:r>
      <w:r w:rsidRPr="00BC182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1827">
        <w:rPr>
          <w:rFonts w:ascii="Times New Roman" w:hAnsi="Times New Roman" w:cs="Times New Roman"/>
          <w:sz w:val="24"/>
          <w:szCs w:val="24"/>
        </w:rPr>
        <w:t>&lt;0.05.</w:t>
      </w:r>
    </w:p>
    <w:p w14:paraId="11D17958" w14:textId="77777777" w:rsidR="0014124A" w:rsidRPr="006D3949" w:rsidRDefault="0014124A" w:rsidP="0014124A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Bone marrow sample isolation</w:t>
      </w:r>
    </w:p>
    <w:p w14:paraId="2C28E615" w14:textId="77777777" w:rsidR="0014124A" w:rsidRDefault="0014124A" w:rsidP="001412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6D3949">
        <w:rPr>
          <w:rFonts w:ascii="Times New Roman" w:hAnsi="Times New Roman" w:cs="Times New Roman"/>
          <w:sz w:val="24"/>
          <w:szCs w:val="24"/>
        </w:rPr>
        <w:t>ells were isolated from bone marrow or blood samples using Histopaque-1077 (Millipore-Sigma, St. Louis, MO) step gradients.</w:t>
      </w:r>
      <w:r>
        <w:rPr>
          <w:rFonts w:ascii="Times New Roman" w:hAnsi="Times New Roman" w:cs="Times New Roman"/>
          <w:sz w:val="24"/>
          <w:szCs w:val="24"/>
        </w:rPr>
        <w:t xml:space="preserve"> Cells harvested from patients prior to therapy or on Day 8 prior to sapanisertib administration were washed once with ice cold serum-free RPMI 1640 medium containing 10 mM HEPES (pH 7.4 at 21 °C), lysed in buffered 6 M guanidine hydrochloride under reducing conditions, and prepared for SDS-PAGE as previously described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ufmann&lt;/Author&gt;&lt;Year&gt;1997&lt;/Year&gt;&lt;RecNum&gt;1264&lt;/RecNum&gt;&lt;DisplayText&gt;&lt;style face="superscript"&gt;34&lt;/style&gt;&lt;/DisplayText&gt;&lt;record&gt;&lt;rec-number&gt;1264&lt;/rec-number&gt;&lt;foreign-keys&gt;&lt;key app="EN" db-id="0w0vszt0ldfa27exr2kxdw9p9dv2vavt5etr" timestamp="1602444897"&gt;1264&lt;/key&gt;&lt;/foreign-keys&gt;&lt;ref-type name="Journal Article"&gt;17&lt;/ref-type&gt;&lt;contributors&gt;&lt;authors&gt;&lt;author&gt;Kaufmann, S.H.&lt;/author&gt;&lt;author&gt;Svingen, P.A.&lt;/author&gt;&lt;author&gt;Gore, S.D.&lt;/author&gt;&lt;author&gt;Armstrong, D.K.&lt;/author&gt;&lt;author&gt;Cheng, Y-C.&lt;/author&gt;&lt;author&gt;Rowinsky, E.K.&lt;/author&gt;&lt;/authors&gt;&lt;/contributors&gt;&lt;titles&gt;&lt;title&gt;Altered Formation of Topotecan-Stabilized Topoisomerase I-DNA Adducts in Human Leukemia Cells&lt;/title&gt;&lt;secondary-title&gt;Blood&lt;/secondary-title&gt;&lt;/titles&gt;&lt;pages&gt;2098-2104&lt;/pages&gt;&lt;volume&gt;89&lt;/volume&gt;&lt;dates&gt;&lt;year&gt;1997&lt;/year&gt;&lt;/dates&gt;&lt;urls&gt;&lt;/urls&gt;&lt;custom2&gt;PMID: 9058732&lt;/custom2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FF5EE6">
        <w:rPr>
          <w:rFonts w:ascii="Times New Roman" w:hAnsi="Times New Roman" w:cs="Times New Roman"/>
          <w:noProof/>
          <w:sz w:val="24"/>
          <w:szCs w:val="24"/>
          <w:vertAlign w:val="superscript"/>
        </w:rPr>
        <w:t>3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Cells for </w:t>
      </w:r>
      <w:r w:rsidRPr="006D3949">
        <w:rPr>
          <w:rFonts w:ascii="Times New Roman" w:hAnsi="Times New Roman" w:cs="Times New Roman"/>
          <w:i/>
          <w:iCs/>
          <w:sz w:val="24"/>
          <w:szCs w:val="24"/>
        </w:rPr>
        <w:t>ex vivo</w:t>
      </w:r>
      <w:r>
        <w:rPr>
          <w:rFonts w:ascii="Times New Roman" w:hAnsi="Times New Roman" w:cs="Times New Roman"/>
          <w:sz w:val="24"/>
          <w:szCs w:val="24"/>
        </w:rPr>
        <w:t xml:space="preserve"> drug exposure were resuspended at a concentration of 1 x 10</w:t>
      </w:r>
      <w:r w:rsidRPr="006D394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cells/ml in RPMI 1640 medium containing 10% (v/v) heat-inactivated fetal bovine serum, 50 U/ml penicillin G, 50 µg/ml streptomycin, and 1 mM glutamine. After incubation for 48 h with the indicated concentration of sapanisertib in the presence of 5 µM Q-VD-OPh, a broad spectrum caspase inhibitor added to inhibit caspase-associated changes in protein expression and phosphorylation, samples were sedimented at 100 x g for 10 minutes, washed once with ice cold serum-free RPMI 1640 medium containing 10 mM HEPES, and lysed in buffered 6 M guanidine hydrochloride under reducing condition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ufmann&lt;/Author&gt;&lt;Year&gt;1997&lt;/Year&gt;&lt;RecNum&gt;1264&lt;/RecNum&gt;&lt;DisplayText&gt;&lt;style face="superscript"&gt;34&lt;/style&gt;&lt;/DisplayText&gt;&lt;record&gt;&lt;rec-number&gt;1264&lt;/rec-number&gt;&lt;foreign-keys&gt;&lt;key app="EN" db-id="0w0vszt0ldfa27exr2kxdw9p9dv2vavt5etr" timestamp="1602444897"&gt;1264&lt;/key&gt;&lt;/foreign-keys&gt;&lt;ref-type name="Journal Article"&gt;17&lt;/ref-type&gt;&lt;contributors&gt;&lt;authors&gt;&lt;author&gt;Kaufmann, S.H.&lt;/author&gt;&lt;author&gt;Svingen, P.A.&lt;/author&gt;&lt;author&gt;Gore, S.D.&lt;/author&gt;&lt;author&gt;Armstrong, D.K.&lt;/author&gt;&lt;author&gt;Cheng, Y-C.&lt;/author&gt;&lt;author&gt;Rowinsky, E.K.&lt;/author&gt;&lt;/authors&gt;&lt;/contributors&gt;&lt;titles&gt;&lt;title&gt;Altered Formation of Topotecan-Stabilized Topoisomerase I-DNA Adducts in Human Leukemia Cells&lt;/title&gt;&lt;secondary-title&gt;Blood&lt;/secondary-title&gt;&lt;/titles&gt;&lt;pages&gt;2098-2104&lt;/pages&gt;&lt;volume&gt;89&lt;/volume&gt;&lt;dates&gt;&lt;year&gt;1997&lt;/year&gt;&lt;/dates&gt;&lt;urls&gt;&lt;/urls&gt;&lt;custom2&gt;PMID: 9058732&lt;/custom2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FF5EE6">
        <w:rPr>
          <w:rFonts w:ascii="Times New Roman" w:hAnsi="Times New Roman" w:cs="Times New Roman"/>
          <w:noProof/>
          <w:sz w:val="24"/>
          <w:szCs w:val="24"/>
          <w:vertAlign w:val="superscript"/>
        </w:rPr>
        <w:t>3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0F878D" w14:textId="77777777" w:rsidR="0014124A" w:rsidRPr="006D3949" w:rsidRDefault="0014124A" w:rsidP="0014124A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SDS-polyacrylamide gel electrophoresis (SDS-PAGE) and immunoblotting</w:t>
      </w:r>
    </w:p>
    <w:p w14:paraId="46CFF07B" w14:textId="77777777" w:rsidR="0014124A" w:rsidRDefault="0014124A" w:rsidP="001412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samples were dialyzed sequentially into 4 M urea and 0.1% (w/v) SDS, lyophilized and reconstituted in SDS-sample buffer consisting of 4 M urea, 2% (w/v) SDS, 62.5 Tris-HCl (pH 6.8 at 4 °C), 10 mM EDTA, and 1% (w/v/) 2-mercaptoethanol, aliquots containing 50 µl of total cellular protein were subjected to SDS-PAGE on gels containing 5-20% polyacrylamide gradients, transferred to nitrocellulose, and probed with antibodies as previously described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ufmann&lt;/Author&gt;&lt;Year&gt;1997&lt;/Year&gt;&lt;RecNum&gt;1264&lt;/RecNum&gt;&lt;DisplayText&gt;&lt;style face="superscript"&gt;34, 35&lt;/style&gt;&lt;/DisplayText&gt;&lt;record&gt;&lt;rec-number&gt;1264&lt;/rec-number&gt;&lt;foreign-keys&gt;&lt;key app="EN" db-id="0w0vszt0ldfa27exr2kxdw9p9dv2vavt5etr" timestamp="1602444897"&gt;1264&lt;/key&gt;&lt;/foreign-keys&gt;&lt;ref-type name="Journal Article"&gt;17&lt;/ref-type&gt;&lt;contributors&gt;&lt;authors&gt;&lt;author&gt;Kaufmann, S.H.&lt;/author&gt;&lt;author&gt;Svingen, P.A.&lt;/author&gt;&lt;author&gt;Gore, S.D.&lt;/author&gt;&lt;author&gt;Armstrong, D.K.&lt;/author&gt;&lt;author&gt;Cheng, Y-C.&lt;/author&gt;&lt;author&gt;Rowinsky, E.K.&lt;/author&gt;&lt;/authors&gt;&lt;/contributors&gt;&lt;titles&gt;&lt;title&gt;Altered Formation of Topotecan-Stabilized Topoisomerase I-DNA Adducts in Human Leukemia Cells&lt;/title&gt;&lt;secondary-title&gt;Blood&lt;/secondary-title&gt;&lt;/titles&gt;&lt;pages&gt;2098-2104&lt;/pages&gt;&lt;volume&gt;89&lt;/volume&gt;&lt;dates&gt;&lt;year&gt;1997&lt;/year&gt;&lt;/dates&gt;&lt;urls&gt;&lt;/urls&gt;&lt;custom2&gt;PMID: 9058732&lt;/custom2&gt;&lt;/record&gt;&lt;/Cite&gt;&lt;Cite&gt;&lt;Author&gt;Kaufmann&lt;/Author&gt;&lt;Year&gt;2001&lt;/Year&gt;&lt;RecNum&gt;3723&lt;/RecNum&gt;&lt;record&gt;&lt;rec-number&gt;3723&lt;/rec-number&gt;&lt;foreign-keys&gt;&lt;key app="EN" db-id="0w0vszt0ldfa27exr2kxdw9p9dv2vavt5etr" timestamp="1602444902"&gt;3723&lt;/key&gt;&lt;/foreign-keys&gt;&lt;ref-type name="Journal Article"&gt;17&lt;/ref-type&gt;&lt;contributors&gt;&lt;authors&gt;&lt;author&gt;Kaufmann, S.H.&lt;/author&gt;&lt;/authors&gt;&lt;/contributors&gt;&lt;titles&gt;&lt;title&gt;Reutilization of Immunoblots After Chemiluminescent Detection&lt;/title&gt;&lt;secondary-title&gt;Analytical Biochemistry&lt;/secondary-title&gt;&lt;/titles&gt;&lt;pages&gt;283-286&lt;/pages&gt;&lt;volume&gt;296&lt;/volume&gt;&lt;dates&gt;&lt;year&gt;2001&lt;/year&gt;&lt;/dates&gt;&lt;urls&gt;&lt;/urls&gt;&lt;custom2&gt;PMID: 9058732&lt;/custom2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FF5EE6">
        <w:rPr>
          <w:rFonts w:ascii="Times New Roman" w:hAnsi="Times New Roman" w:cs="Times New Roman"/>
          <w:noProof/>
          <w:sz w:val="24"/>
          <w:szCs w:val="24"/>
          <w:vertAlign w:val="superscript"/>
        </w:rPr>
        <w:t>34, 35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D0EB7">
        <w:rPr>
          <w:rFonts w:ascii="Times New Roman" w:hAnsi="Times New Roman" w:cs="Times New Roman"/>
          <w:sz w:val="24"/>
          <w:szCs w:val="24"/>
        </w:rPr>
        <w:t>Antibodies against the following antigens were used in these studies: BBC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D0EB7">
        <w:rPr>
          <w:rFonts w:ascii="Times New Roman" w:hAnsi="Times New Roman" w:cs="Times New Roman"/>
          <w:sz w:val="24"/>
          <w:szCs w:val="24"/>
        </w:rPr>
        <w:t xml:space="preserve">/PUMA (cat # </w:t>
      </w:r>
      <w:r w:rsidRPr="006D3949">
        <w:rPr>
          <w:rFonts w:ascii="Times New Roman" w:hAnsi="Times New Roman" w:cs="Times New Roman"/>
          <w:color w:val="000000"/>
          <w:sz w:val="24"/>
          <w:szCs w:val="24"/>
        </w:rPr>
        <w:t>sc-374223</w:t>
      </w:r>
      <w:r w:rsidRPr="00ED0EB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0EB7">
        <w:rPr>
          <w:rFonts w:ascii="Times New Roman" w:hAnsi="Times New Roman" w:cs="Times New Roman"/>
          <w:sz w:val="24"/>
          <w:szCs w:val="24"/>
        </w:rPr>
        <w:t xml:space="preserve">from Santa Cruz Biotechnology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ED0EB7">
        <w:rPr>
          <w:rFonts w:ascii="Times New Roman" w:hAnsi="Times New Roman" w:cs="Times New Roman"/>
          <w:sz w:val="24"/>
          <w:szCs w:val="24"/>
        </w:rPr>
        <w:t xml:space="preserve"> BCL2L11/BIM (cat #2933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D0EB7">
        <w:rPr>
          <w:rFonts w:ascii="Times New Roman" w:hAnsi="Times New Roman" w:cs="Times New Roman"/>
          <w:sz w:val="24"/>
          <w:szCs w:val="24"/>
        </w:rPr>
        <w:t>), phospho-Ser</w:t>
      </w:r>
      <w:r w:rsidRPr="006D3949">
        <w:rPr>
          <w:rFonts w:ascii="Times New Roman" w:hAnsi="Times New Roman" w:cs="Times New Roman"/>
          <w:sz w:val="24"/>
          <w:szCs w:val="24"/>
          <w:vertAlign w:val="superscript"/>
        </w:rPr>
        <w:t>240,241</w:t>
      </w:r>
      <w:r w:rsidRPr="00ED0EB7">
        <w:rPr>
          <w:rFonts w:ascii="Times New Roman" w:hAnsi="Times New Roman" w:cs="Times New Roman"/>
          <w:sz w:val="24"/>
          <w:szCs w:val="24"/>
        </w:rPr>
        <w:t>-S6 (</w:t>
      </w:r>
      <w:r>
        <w:rPr>
          <w:rFonts w:ascii="Times New Roman" w:hAnsi="Times New Roman" w:cs="Times New Roman"/>
          <w:sz w:val="24"/>
          <w:szCs w:val="24"/>
        </w:rPr>
        <w:t>cat #2215S</w:t>
      </w:r>
      <w:r w:rsidRPr="00ED0EB7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ED0EB7">
        <w:rPr>
          <w:rFonts w:ascii="Times New Roman" w:hAnsi="Times New Roman" w:cs="Times New Roman"/>
          <w:sz w:val="24"/>
          <w:szCs w:val="24"/>
        </w:rPr>
        <w:t xml:space="preserve">S6 </w:t>
      </w:r>
      <w:r>
        <w:rPr>
          <w:rFonts w:ascii="Times New Roman" w:hAnsi="Times New Roman" w:cs="Times New Roman"/>
          <w:sz w:val="24"/>
          <w:szCs w:val="24"/>
        </w:rPr>
        <w:t>(cat #2217S</w:t>
      </w:r>
      <w:r w:rsidRPr="00ED0EB7">
        <w:rPr>
          <w:rFonts w:ascii="Times New Roman" w:hAnsi="Times New Roman" w:cs="Times New Roman"/>
          <w:sz w:val="24"/>
          <w:szCs w:val="24"/>
        </w:rPr>
        <w:t>), phospho-Ser-</w:t>
      </w:r>
      <w:r w:rsidRPr="006D3949">
        <w:rPr>
          <w:rFonts w:ascii="Times New Roman" w:hAnsi="Times New Roman" w:cs="Times New Roman"/>
          <w:sz w:val="24"/>
          <w:szCs w:val="24"/>
          <w:vertAlign w:val="superscript"/>
        </w:rPr>
        <w:t>473</w:t>
      </w:r>
      <w:r w:rsidRPr="00ED0EB7">
        <w:rPr>
          <w:rFonts w:ascii="Times New Roman" w:hAnsi="Times New Roman" w:cs="Times New Roman"/>
          <w:sz w:val="24"/>
          <w:szCs w:val="24"/>
        </w:rPr>
        <w:t>-AKT (cat #</w:t>
      </w:r>
      <w:r>
        <w:rPr>
          <w:rFonts w:ascii="Times New Roman" w:hAnsi="Times New Roman" w:cs="Times New Roman"/>
          <w:sz w:val="24"/>
          <w:szCs w:val="24"/>
        </w:rPr>
        <w:t>9271S</w:t>
      </w:r>
      <w:r w:rsidRPr="00ED0EB7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ED0EB7">
        <w:rPr>
          <w:rFonts w:ascii="Times New Roman" w:hAnsi="Times New Roman" w:cs="Times New Roman"/>
          <w:sz w:val="24"/>
          <w:szCs w:val="24"/>
        </w:rPr>
        <w:t>AKT (</w:t>
      </w:r>
      <w:r>
        <w:rPr>
          <w:rFonts w:ascii="Times New Roman" w:hAnsi="Times New Roman" w:cs="Times New Roman"/>
          <w:sz w:val="24"/>
          <w:szCs w:val="24"/>
        </w:rPr>
        <w:t>cat #9272S</w:t>
      </w:r>
      <w:r w:rsidRPr="00ED0EB7">
        <w:rPr>
          <w:rFonts w:ascii="Times New Roman" w:hAnsi="Times New Roman" w:cs="Times New Roman"/>
          <w:sz w:val="24"/>
          <w:szCs w:val="24"/>
        </w:rPr>
        <w:t>), phospho-Thr</w:t>
      </w:r>
      <w:r w:rsidRPr="006D3949">
        <w:rPr>
          <w:rFonts w:ascii="Times New Roman" w:hAnsi="Times New Roman" w:cs="Times New Roman"/>
          <w:sz w:val="24"/>
          <w:szCs w:val="24"/>
          <w:vertAlign w:val="superscript"/>
        </w:rPr>
        <w:t>37,4</w:t>
      </w:r>
      <w:r w:rsidRPr="00ED0EB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D0EB7">
        <w:rPr>
          <w:rFonts w:ascii="Times New Roman" w:hAnsi="Times New Roman" w:cs="Times New Roman"/>
          <w:sz w:val="24"/>
          <w:szCs w:val="24"/>
        </w:rPr>
        <w:t xml:space="preserve">-4EBP1 (cat </w:t>
      </w:r>
      <w:r>
        <w:rPr>
          <w:rFonts w:ascii="Times New Roman" w:hAnsi="Times New Roman" w:cs="Times New Roman"/>
          <w:sz w:val="24"/>
          <w:szCs w:val="24"/>
        </w:rPr>
        <w:t>9459S</w:t>
      </w:r>
      <w:r w:rsidRPr="00ED0EB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0EB7">
        <w:rPr>
          <w:rFonts w:ascii="Times New Roman" w:hAnsi="Times New Roman" w:cs="Times New Roman"/>
          <w:sz w:val="24"/>
          <w:szCs w:val="24"/>
        </w:rPr>
        <w:t xml:space="preserve"> total 4EBP1 (</w:t>
      </w:r>
      <w:r w:rsidRPr="006D7A95">
        <w:rPr>
          <w:rFonts w:ascii="Times New Roman" w:hAnsi="Times New Roman" w:cs="Times New Roman"/>
          <w:sz w:val="24"/>
          <w:szCs w:val="24"/>
        </w:rPr>
        <w:t>cat #9644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D0EB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GAPDH (cat #2118S)</w:t>
      </w:r>
      <w:r w:rsidRPr="00ED0EB7">
        <w:rPr>
          <w:rFonts w:ascii="Times New Roman" w:hAnsi="Times New Roman" w:cs="Times New Roman"/>
          <w:sz w:val="24"/>
          <w:szCs w:val="24"/>
        </w:rPr>
        <w:t xml:space="preserve"> from Cell Signaling Technology (Danvers, MA).</w:t>
      </w:r>
    </w:p>
    <w:p w14:paraId="289A6B7C" w14:textId="77777777" w:rsidR="00CB1641" w:rsidRDefault="00CB1641" w:rsidP="001412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EFCEC8" w14:textId="77777777" w:rsidR="00CB1641" w:rsidRDefault="00CB1641" w:rsidP="001412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47CDA6" w14:textId="77777777" w:rsidR="00CB1641" w:rsidRDefault="00CB1641" w:rsidP="001412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74FFFA" w14:textId="77777777" w:rsidR="00CB1641" w:rsidRDefault="00CB1641" w:rsidP="001412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1F38CD" w14:textId="77777777" w:rsidR="00CB1641" w:rsidRDefault="00CB1641" w:rsidP="001412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3AA944" w14:textId="77777777" w:rsidR="00CB1641" w:rsidRDefault="00CB1641" w:rsidP="001412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368021" w14:textId="77777777" w:rsidR="00CB1641" w:rsidRDefault="00CB1641" w:rsidP="001412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87A276" w14:textId="77777777" w:rsidR="00CB1641" w:rsidRDefault="00CB1641" w:rsidP="001412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365EF4" w14:textId="318BD6A3" w:rsidR="00CB1641" w:rsidRDefault="00CB1641" w:rsidP="00CB16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atients inclusion and appr</w:t>
      </w:r>
      <w:r w:rsidR="00AB037B">
        <w:rPr>
          <w:rFonts w:ascii="Times New Roman" w:hAnsi="Times New Roman" w:cs="Times New Roman"/>
          <w:sz w:val="24"/>
          <w:szCs w:val="24"/>
        </w:rPr>
        <w:t>op</w:t>
      </w:r>
      <w:r>
        <w:rPr>
          <w:rFonts w:ascii="Times New Roman" w:hAnsi="Times New Roman" w:cs="Times New Roman"/>
          <w:sz w:val="24"/>
          <w:szCs w:val="24"/>
        </w:rPr>
        <w:t>riateness:</w:t>
      </w:r>
    </w:p>
    <w:p w14:paraId="047C33EF" w14:textId="77777777" w:rsidR="00CB1641" w:rsidRDefault="00CB1641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ute lymphoblastic leukemia that is either relapsed, refractory to therapy or newly diagnosed ineligibile for for intensive chemotherapy.</w:t>
      </w:r>
    </w:p>
    <w:p w14:paraId="7C2CC877" w14:textId="77777777" w:rsidR="00CB1641" w:rsidRDefault="00CB1641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iladelphia chromosome postive cases were allowed as along as they are not candidate for other therapies against Philadelphia chromosome.</w:t>
      </w:r>
    </w:p>
    <w:p w14:paraId="5BC7E2F5" w14:textId="7BF3C416" w:rsidR="00CB1641" w:rsidRDefault="00CB1641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 may receive hydroxyurea or glucosteroids for control of leukocytosis but should be stopped at least 1 day prior to study therapy.</w:t>
      </w:r>
    </w:p>
    <w:p w14:paraId="62C06B83" w14:textId="77777777" w:rsidR="00CB1641" w:rsidRDefault="00CB1641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should be 18 years or older</w:t>
      </w:r>
    </w:p>
    <w:p w14:paraId="38795416" w14:textId="77777777" w:rsidR="00CB1641" w:rsidRDefault="00CB1641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COG performance status should be &lt;3</w:t>
      </w:r>
    </w:p>
    <w:p w14:paraId="3719C5B9" w14:textId="77777777" w:rsidR="00CB1641" w:rsidRDefault="00CB1641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fe expectancy of &gt; 2 months</w:t>
      </w:r>
    </w:p>
    <w:p w14:paraId="57BB2E18" w14:textId="77777777" w:rsidR="00CB1641" w:rsidRDefault="00CB1641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 must have normal organ function as detailed in protocol</w:t>
      </w:r>
    </w:p>
    <w:p w14:paraId="63BEF864" w14:textId="77777777" w:rsidR="00AB037B" w:rsidRDefault="00CB1641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apse after stem cell transplant is allowed but with no active GVHD disease.</w:t>
      </w:r>
    </w:p>
    <w:p w14:paraId="17152066" w14:textId="4544D67C" w:rsidR="00AB037B" w:rsidRDefault="00AB037B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gative serum pregnancy test</w:t>
      </w:r>
    </w:p>
    <w:p w14:paraId="62A476A7" w14:textId="77777777" w:rsidR="00AB037B" w:rsidRDefault="00AB037B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ility to understand and sign a writen informed consent form</w:t>
      </w:r>
    </w:p>
    <w:p w14:paraId="1936E958" w14:textId="77777777" w:rsidR="00AB037B" w:rsidRDefault="00AB037B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prior mTOR inhibitors were allowed (other than GVH prophylaxis)</w:t>
      </w:r>
    </w:p>
    <w:p w14:paraId="566E8C54" w14:textId="77777777" w:rsidR="00AB037B" w:rsidRDefault="00AB037B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V+ cases were allowed as long as no history of AIDS defining illness (other conditions apply)</w:t>
      </w:r>
    </w:p>
    <w:p w14:paraId="664F3635" w14:textId="5E3AB3F9" w:rsidR="00AB037B" w:rsidRDefault="00AB037B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 with diabetes were controlled, evidenced by fasting blood glocuse of &lt;130 mg/kL.</w:t>
      </w:r>
    </w:p>
    <w:p w14:paraId="6DF9F747" w14:textId="77777777" w:rsidR="00AB037B" w:rsidRDefault="00AB037B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 who were treated with chemotherapy or radiation therapy wihtin 4 weeks were excluded.</w:t>
      </w:r>
    </w:p>
    <w:p w14:paraId="23CDA735" w14:textId="77777777" w:rsidR="00AB037B" w:rsidRDefault="00AB037B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BC should be &lt;30k prior to start study medicine.</w:t>
      </w:r>
    </w:p>
    <w:p w14:paraId="2FF089AA" w14:textId="1949DFBB" w:rsidR="00AB037B" w:rsidRDefault="00AB037B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 with known other active cancers (skin cancers were ex</w:t>
      </w:r>
      <w:r w:rsidR="00FB0F4B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mpted) were excluded</w:t>
      </w:r>
    </w:p>
    <w:p w14:paraId="4B374DFA" w14:textId="77777777" w:rsidR="00AB037B" w:rsidRDefault="00AB037B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tients with allergic reations to compounds similar to sapanisertib were excluded. </w:t>
      </w:r>
    </w:p>
    <w:p w14:paraId="5E69A446" w14:textId="77777777" w:rsidR="00AB037B" w:rsidRDefault="00AB037B" w:rsidP="00CB164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 with prolonged QT &gt;480 milliseconds were excluded</w:t>
      </w:r>
    </w:p>
    <w:p w14:paraId="32498ABB" w14:textId="1DA44D20" w:rsidR="0014124A" w:rsidRPr="002867FB" w:rsidRDefault="00AB037B" w:rsidP="002867F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current use of PPI is not allowed during the study</w:t>
      </w:r>
      <w:r w:rsidR="0014124A" w:rsidRPr="002867FB">
        <w:rPr>
          <w:rFonts w:ascii="Times New Roman" w:hAnsi="Times New Roman" w:cs="Times New Roman"/>
          <w:sz w:val="24"/>
          <w:szCs w:val="24"/>
        </w:rPr>
        <w:br w:type="page"/>
      </w:r>
    </w:p>
    <w:p w14:paraId="4A5BFEED" w14:textId="77777777" w:rsidR="0014124A" w:rsidRPr="00A10CE4" w:rsidRDefault="0014124A" w:rsidP="0014124A">
      <w:pPr>
        <w:pStyle w:val="Default"/>
        <w:jc w:val="center"/>
      </w:pPr>
      <w:r w:rsidRPr="00A10CE4">
        <w:rPr>
          <w:b/>
          <w:bCs/>
        </w:rPr>
        <w:lastRenderedPageBreak/>
        <w:t>Supplemental Table S</w:t>
      </w:r>
      <w:r>
        <w:rPr>
          <w:b/>
          <w:bCs/>
        </w:rPr>
        <w:t>1</w:t>
      </w:r>
      <w:r w:rsidRPr="00A10CE4">
        <w:t>.  Response criteria</w:t>
      </w:r>
    </w:p>
    <w:p w14:paraId="464F9F84" w14:textId="77777777" w:rsidR="0014124A" w:rsidRPr="00A10CE4" w:rsidRDefault="0014124A" w:rsidP="0014124A">
      <w:pPr>
        <w:pStyle w:val="Default"/>
      </w:pPr>
    </w:p>
    <w:p w14:paraId="77A7677D" w14:textId="77777777" w:rsidR="0014124A" w:rsidRPr="00A10CE4" w:rsidRDefault="0014124A" w:rsidP="0014124A">
      <w:pPr>
        <w:pStyle w:val="Default"/>
      </w:pPr>
      <w:r w:rsidRPr="00A10CE4">
        <w:t>Complete hematologic response (CR)</w:t>
      </w:r>
      <w:r>
        <w:t>:</w:t>
      </w:r>
      <w:r w:rsidRPr="00A10CE4">
        <w:t xml:space="preserve"> </w:t>
      </w:r>
    </w:p>
    <w:p w14:paraId="6C3A0CC3" w14:textId="77777777" w:rsidR="0014124A" w:rsidRDefault="0014124A" w:rsidP="0014124A">
      <w:pPr>
        <w:pStyle w:val="Default"/>
      </w:pPr>
      <w:r>
        <w:t>&lt;</w:t>
      </w:r>
      <w:r w:rsidRPr="00A10CE4">
        <w:t xml:space="preserve"> 5% blasts in a non-hypocellular marrow with a granulocyte count of 1 x10</w:t>
      </w:r>
      <w:r w:rsidRPr="0031407F">
        <w:rPr>
          <w:vertAlign w:val="superscript"/>
        </w:rPr>
        <w:t>9</w:t>
      </w:r>
      <w:r w:rsidRPr="00A10CE4">
        <w:t xml:space="preserve">/L (or above), and a platelet count of 100 x109/L (or higher) and absence of peripheral blood blasts with complete resolution of any extra medullary disease. </w:t>
      </w:r>
      <w:r>
        <w:t xml:space="preserve"> </w:t>
      </w:r>
      <w:r w:rsidRPr="00A10CE4">
        <w:t>The patient is in sustained CR if they have previously achieved a CR and continue to meet the CR criteria (at least 28 days).</w:t>
      </w:r>
    </w:p>
    <w:p w14:paraId="0A08737A" w14:textId="77777777" w:rsidR="0014124A" w:rsidRPr="00A10CE4" w:rsidRDefault="0014124A" w:rsidP="0014124A">
      <w:pPr>
        <w:pStyle w:val="Default"/>
      </w:pPr>
      <w:r w:rsidRPr="00A10CE4">
        <w:t xml:space="preserve"> </w:t>
      </w:r>
    </w:p>
    <w:p w14:paraId="0142D2AF" w14:textId="77777777" w:rsidR="0014124A" w:rsidRPr="00A10CE4" w:rsidRDefault="0014124A" w:rsidP="0014124A">
      <w:pPr>
        <w:pStyle w:val="Default"/>
      </w:pPr>
      <w:r w:rsidRPr="00A10CE4">
        <w:t xml:space="preserve">CR incomplete (CRi) </w:t>
      </w:r>
    </w:p>
    <w:p w14:paraId="7B99425C" w14:textId="77777777" w:rsidR="0014124A" w:rsidRDefault="0014124A" w:rsidP="0014124A">
      <w:pPr>
        <w:pStyle w:val="Default"/>
      </w:pPr>
      <w:r>
        <w:t>P</w:t>
      </w:r>
      <w:r w:rsidRPr="00A10CE4">
        <w:t>atient meets all CR criteria except for residual neutropenia (ANC&lt;1 x10</w:t>
      </w:r>
      <w:r w:rsidRPr="0031407F">
        <w:rPr>
          <w:vertAlign w:val="superscript"/>
        </w:rPr>
        <w:t>9</w:t>
      </w:r>
      <w:r w:rsidRPr="00A10CE4">
        <w:t>/L) or thrombocytopenia (platelets&lt;100 x10</w:t>
      </w:r>
      <w:r w:rsidRPr="0031407F">
        <w:rPr>
          <w:vertAlign w:val="superscript"/>
        </w:rPr>
        <w:t>9</w:t>
      </w:r>
      <w:r w:rsidRPr="00A10CE4">
        <w:t xml:space="preserve">/L) </w:t>
      </w:r>
    </w:p>
    <w:p w14:paraId="4193CBDE" w14:textId="77777777" w:rsidR="0014124A" w:rsidRPr="00A10CE4" w:rsidRDefault="0014124A" w:rsidP="0014124A">
      <w:pPr>
        <w:pStyle w:val="Default"/>
      </w:pPr>
    </w:p>
    <w:p w14:paraId="5E00E02F" w14:textId="77777777" w:rsidR="0014124A" w:rsidRPr="00A10CE4" w:rsidRDefault="0014124A" w:rsidP="0014124A">
      <w:pPr>
        <w:pStyle w:val="Default"/>
      </w:pPr>
      <w:r w:rsidRPr="00A10CE4">
        <w:t xml:space="preserve">Partial Response (PR): </w:t>
      </w:r>
    </w:p>
    <w:p w14:paraId="62A5516D" w14:textId="77777777" w:rsidR="0014124A" w:rsidRDefault="0014124A" w:rsidP="0014124A">
      <w:pPr>
        <w:pStyle w:val="Default"/>
      </w:pPr>
      <w:r w:rsidRPr="00A10CE4">
        <w:t xml:space="preserve">The presence of trilineage hematopoiesis in the bone marrow with recovery of ANC and platelet count to above levels, but with 5-25% bone marrow blasts and ≥50% decrease in bone marrow blast percentage from baseline. </w:t>
      </w:r>
    </w:p>
    <w:p w14:paraId="7B31A114" w14:textId="77777777" w:rsidR="0014124A" w:rsidRPr="00A10CE4" w:rsidRDefault="0014124A" w:rsidP="0014124A">
      <w:pPr>
        <w:pStyle w:val="Default"/>
      </w:pPr>
    </w:p>
    <w:p w14:paraId="39FD7E58" w14:textId="77777777" w:rsidR="0014124A" w:rsidRPr="00A10CE4" w:rsidRDefault="0014124A" w:rsidP="0014124A">
      <w:pPr>
        <w:pStyle w:val="Default"/>
      </w:pPr>
      <w:r w:rsidRPr="00A10CE4">
        <w:t>Morphologic leukemia-free state (MLFS)</w:t>
      </w:r>
      <w:r>
        <w:t>:</w:t>
      </w:r>
      <w:r w:rsidRPr="00A10CE4">
        <w:t xml:space="preserve"> </w:t>
      </w:r>
    </w:p>
    <w:p w14:paraId="4CE4B608" w14:textId="77777777" w:rsidR="0014124A" w:rsidRDefault="0014124A" w:rsidP="0014124A">
      <w:pPr>
        <w:pStyle w:val="Default"/>
      </w:pPr>
      <w:r w:rsidRPr="00A10CE4">
        <w:t xml:space="preserve">If bone marrow blasts &lt;5%, absence of Auer rods blasts, absence of extra medullary disease without hematological recovery. </w:t>
      </w:r>
    </w:p>
    <w:p w14:paraId="7D28365B" w14:textId="77777777" w:rsidR="0014124A" w:rsidRPr="00A10CE4" w:rsidRDefault="0014124A" w:rsidP="0014124A">
      <w:pPr>
        <w:pStyle w:val="Default"/>
      </w:pPr>
    </w:p>
    <w:p w14:paraId="0ABA3F04" w14:textId="77777777" w:rsidR="0014124A" w:rsidRPr="00A10CE4" w:rsidRDefault="0014124A" w:rsidP="0014124A">
      <w:pPr>
        <w:pStyle w:val="Default"/>
      </w:pPr>
      <w:r w:rsidRPr="00A10CE4">
        <w:t xml:space="preserve">No response (NR): </w:t>
      </w:r>
    </w:p>
    <w:p w14:paraId="26103CF8" w14:textId="77777777" w:rsidR="0014124A" w:rsidRDefault="0014124A" w:rsidP="0014124A">
      <w:pPr>
        <w:pStyle w:val="Default"/>
      </w:pPr>
      <w:r w:rsidRPr="00A10CE4">
        <w:t xml:space="preserve">Failure to achieve CR/CRi/PR/MLFS after 2 cycles of </w:t>
      </w:r>
      <w:r>
        <w:t>sapanisertib</w:t>
      </w:r>
      <w:r w:rsidRPr="00A10CE4">
        <w:t xml:space="preserve"> . </w:t>
      </w:r>
    </w:p>
    <w:p w14:paraId="57FFB8A1" w14:textId="77777777" w:rsidR="0014124A" w:rsidRPr="00A10CE4" w:rsidRDefault="0014124A" w:rsidP="0014124A">
      <w:pPr>
        <w:pStyle w:val="Default"/>
      </w:pPr>
    </w:p>
    <w:p w14:paraId="085ADDB8" w14:textId="77777777" w:rsidR="0014124A" w:rsidRPr="00A10CE4" w:rsidRDefault="0014124A" w:rsidP="0014124A">
      <w:pPr>
        <w:pStyle w:val="Default"/>
      </w:pPr>
      <w:r w:rsidRPr="00A10CE4">
        <w:t xml:space="preserve">Disease Progression: </w:t>
      </w:r>
    </w:p>
    <w:p w14:paraId="20F89E88" w14:textId="77777777" w:rsidR="0014124A" w:rsidRDefault="0014124A" w:rsidP="0014124A">
      <w:pPr>
        <w:pStyle w:val="Default"/>
      </w:pPr>
      <w:r w:rsidRPr="00A10CE4">
        <w:t xml:space="preserve">At least a 25% increase in the absolute number of circulating blasts in peripheral blood, or at least 25% increase in bone marrow blasts, or development of extramedullary disease. </w:t>
      </w:r>
    </w:p>
    <w:p w14:paraId="7CE69434" w14:textId="77777777" w:rsidR="0014124A" w:rsidRPr="00A10CE4" w:rsidRDefault="0014124A" w:rsidP="0014124A">
      <w:pPr>
        <w:pStyle w:val="Default"/>
      </w:pPr>
    </w:p>
    <w:p w14:paraId="34D09610" w14:textId="77777777" w:rsidR="0014124A" w:rsidRPr="00A10CE4" w:rsidRDefault="0014124A" w:rsidP="0014124A">
      <w:pPr>
        <w:pStyle w:val="Default"/>
      </w:pPr>
      <w:r w:rsidRPr="00A10CE4">
        <w:t xml:space="preserve">Relapse </w:t>
      </w:r>
    </w:p>
    <w:p w14:paraId="4119B15D" w14:textId="77777777" w:rsidR="0014124A" w:rsidRPr="00A10CE4" w:rsidRDefault="0014124A" w:rsidP="0014124A">
      <w:pPr>
        <w:pStyle w:val="Default"/>
      </w:pPr>
      <w:r w:rsidRPr="00A10CE4">
        <w:t>Disease recurrence after achieving CR. Disease recurrence is defined by blast ≥ 5% in the bone marrow, or recurrence of peripheral blood</w:t>
      </w:r>
      <w:r>
        <w:t xml:space="preserve"> blasts</w:t>
      </w:r>
      <w:r w:rsidRPr="00A10CE4">
        <w:t xml:space="preserve"> &gt; 5% or extramedullary involvement.</w:t>
      </w:r>
    </w:p>
    <w:p w14:paraId="11B6168D" w14:textId="77777777" w:rsidR="0014124A" w:rsidRDefault="0014124A" w:rsidP="001412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8BE9EE" w14:textId="77777777" w:rsidR="0014124A" w:rsidRDefault="0014124A" w:rsidP="001412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9A069C" w14:textId="77777777" w:rsidR="0014124A" w:rsidRDefault="0014124A" w:rsidP="001412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FC5C87" w14:textId="77777777" w:rsidR="0014124A" w:rsidRDefault="0014124A" w:rsidP="001412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764FF3" w14:textId="77777777" w:rsidR="0014124A" w:rsidRDefault="0014124A" w:rsidP="001412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62439" w14:textId="77777777" w:rsidR="0014124A" w:rsidRDefault="0014124A" w:rsidP="0014124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087DCB" w14:textId="77777777" w:rsidR="0014124A" w:rsidRDefault="0014124A" w:rsidP="0014124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4C7D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 All adverse events on study regardless of attribution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4"/>
        <w:gridCol w:w="573"/>
        <w:gridCol w:w="329"/>
        <w:gridCol w:w="482"/>
      </w:tblGrid>
      <w:tr w:rsidR="0014124A" w:rsidRPr="0086709C" w14:paraId="2639F0D4" w14:textId="77777777" w:rsidTr="00024095">
        <w:trPr>
          <w:cantSplit/>
          <w:tblHeader/>
          <w:jc w:val="center"/>
        </w:trPr>
        <w:tc>
          <w:tcPr>
            <w:tcW w:w="4117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3CE9B7B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82F8324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N</w:t>
            </w:r>
          </w:p>
        </w:tc>
        <w:tc>
          <w:tcPr>
            <w:tcW w:w="48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1C6E487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%</w:t>
            </w:r>
          </w:p>
        </w:tc>
      </w:tr>
      <w:tr w:rsidR="0014124A" w:rsidRPr="0086709C" w14:paraId="6DF7FA0E" w14:textId="77777777" w:rsidTr="00024095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7D8AA11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Patients with at least one: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E0118BA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rm</w:t>
            </w:r>
          </w:p>
        </w:tc>
        <w:tc>
          <w:tcPr>
            <w:tcW w:w="329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1E8D82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2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278A79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00</w:t>
            </w:r>
          </w:p>
        </w:tc>
      </w:tr>
      <w:tr w:rsidR="0014124A" w:rsidRPr="0086709C" w14:paraId="0B5B00B3" w14:textId="77777777" w:rsidTr="00024095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40CA7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Grade 3+ Adverse Event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9A4404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329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429FB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F6D52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124A" w:rsidRPr="0086709C" w14:paraId="0E831540" w14:textId="77777777" w:rsidTr="00024095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D367ED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Grade 4+ Adverse Event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EADA1B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22345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3DAF8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86.7</w:t>
            </w:r>
          </w:p>
        </w:tc>
      </w:tr>
      <w:tr w:rsidR="0014124A" w:rsidRPr="0086709C" w14:paraId="0466E155" w14:textId="77777777" w:rsidTr="00024095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5D2F7D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Grade 3+ Hem Adverse Event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97BBB4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CCF63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0DE71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80.0</w:t>
            </w:r>
          </w:p>
        </w:tc>
      </w:tr>
      <w:tr w:rsidR="0014124A" w:rsidRPr="0086709C" w14:paraId="47F08D46" w14:textId="77777777" w:rsidTr="00024095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9DF1F0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Grade 4+ Hem Adverse Event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FB6C66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E7574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0C3F9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53.3</w:t>
            </w:r>
          </w:p>
        </w:tc>
      </w:tr>
      <w:tr w:rsidR="0014124A" w:rsidRPr="0086709C" w14:paraId="72556061" w14:textId="77777777" w:rsidTr="00024095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689536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Grade 3+ Non-Hem Adverse Event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313034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1310D5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79A255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86.7</w:t>
            </w:r>
          </w:p>
        </w:tc>
      </w:tr>
      <w:tr w:rsidR="0014124A" w:rsidRPr="0086709C" w14:paraId="233D357D" w14:textId="77777777" w:rsidTr="00024095">
        <w:trPr>
          <w:cantSplit/>
          <w:jc w:val="center"/>
        </w:trPr>
        <w:tc>
          <w:tcPr>
            <w:tcW w:w="354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05F70B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Grade 4+ Non-Hem Adverse Event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873B92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93E2F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77F6A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0.0</w:t>
            </w:r>
          </w:p>
        </w:tc>
      </w:tr>
    </w:tbl>
    <w:p w14:paraId="7E39BC52" w14:textId="77777777" w:rsidR="0014124A" w:rsidRDefault="0014124A" w:rsidP="001412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51"/>
        <w:gridCol w:w="573"/>
        <w:gridCol w:w="286"/>
        <w:gridCol w:w="482"/>
        <w:gridCol w:w="286"/>
        <w:gridCol w:w="482"/>
        <w:gridCol w:w="286"/>
        <w:gridCol w:w="482"/>
        <w:gridCol w:w="286"/>
        <w:gridCol w:w="482"/>
        <w:gridCol w:w="286"/>
        <w:gridCol w:w="380"/>
      </w:tblGrid>
      <w:tr w:rsidR="0014124A" w:rsidRPr="0086709C" w14:paraId="1E4C04B2" w14:textId="77777777" w:rsidTr="00024095">
        <w:trPr>
          <w:cantSplit/>
          <w:tblHeader/>
          <w:jc w:val="center"/>
        </w:trPr>
        <w:tc>
          <w:tcPr>
            <w:tcW w:w="3924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7FA93AC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dverse Event</w:t>
            </w:r>
          </w:p>
        </w:tc>
        <w:tc>
          <w:tcPr>
            <w:tcW w:w="3738" w:type="dxa"/>
            <w:gridSpan w:val="10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2FFE6F5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Grade</w:t>
            </w:r>
          </w:p>
        </w:tc>
      </w:tr>
      <w:tr w:rsidR="0014124A" w:rsidRPr="0086709C" w14:paraId="5FE452B0" w14:textId="77777777" w:rsidTr="00024095">
        <w:trPr>
          <w:cantSplit/>
          <w:tblHeader/>
          <w:jc w:val="center"/>
        </w:trPr>
        <w:tc>
          <w:tcPr>
            <w:tcW w:w="3924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55CE346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787E0A1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1</w:t>
            </w:r>
          </w:p>
        </w:tc>
        <w:tc>
          <w:tcPr>
            <w:tcW w:w="76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2C13F0D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2</w:t>
            </w:r>
          </w:p>
        </w:tc>
        <w:tc>
          <w:tcPr>
            <w:tcW w:w="76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A9CC942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3</w:t>
            </w:r>
          </w:p>
        </w:tc>
        <w:tc>
          <w:tcPr>
            <w:tcW w:w="76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E1ECC6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4</w:t>
            </w:r>
          </w:p>
        </w:tc>
        <w:tc>
          <w:tcPr>
            <w:tcW w:w="66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455540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5</w:t>
            </w:r>
          </w:p>
        </w:tc>
      </w:tr>
      <w:tr w:rsidR="0014124A" w:rsidRPr="0086709C" w14:paraId="7079D315" w14:textId="77777777" w:rsidTr="00024095">
        <w:trPr>
          <w:cantSplit/>
          <w:tblHeader/>
          <w:jc w:val="center"/>
        </w:trPr>
        <w:tc>
          <w:tcPr>
            <w:tcW w:w="3924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5450CFE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104B0F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N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D1C4FAB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%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2294F6D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N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5D8EFA0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%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E6D9DAC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N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E46B371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%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95EB55D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N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1609D47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%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7EAD99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N</w:t>
            </w: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D68359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%</w:t>
            </w:r>
          </w:p>
        </w:tc>
      </w:tr>
      <w:tr w:rsidR="0014124A" w:rsidRPr="0086709C" w14:paraId="5BF2C92F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A3C03F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Type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112EEDB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rm</w:t>
            </w:r>
          </w:p>
        </w:tc>
        <w:tc>
          <w:tcPr>
            <w:tcW w:w="286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62035A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276B97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574146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6FBD7F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C58B48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2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7CF85D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286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50CBE5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AAEE4C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84DF35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73C900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0730DC6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1CF52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nem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F5B44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12033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119B9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8A9E1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DF8E9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6E974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ADE61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5FF66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7D0AF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1B548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86262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124A" w:rsidRPr="0086709C" w14:paraId="5B4B8164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8E429B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Platelet count decreased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421219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120B5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4A345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C6D3B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B59CE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50257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B9A91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9871A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4D0A8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98D40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09D55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6542AAF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AAFB81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Fatigue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23701C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4B456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B300D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33682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2FA7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3F01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2EB9D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9CF94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13CFD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1A3E8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DDBAC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7643B22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F637B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norex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C5486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77126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09A66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408A1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FF613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40426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41678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2E742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2AAD2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4242E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0CA00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78362C85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B3D543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Neutrophil count decreased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AD51CD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C07A4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1F367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79D3F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C4948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81C52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7503B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1B82D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76DD9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1F331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F78F0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F2C5F1C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156E0A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Cough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F4532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26269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A3C75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228BC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5915D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A82DC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F00B9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FAA9A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4C46A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3FA20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38B2B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F0B28F1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49861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Epistaxi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3AA272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ACD43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57168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08283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FC74E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1E1D2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5173C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D46B5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27E49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786C5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E0FB0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8ED4E52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A2E608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yperglycem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039BD4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1F73B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A7C17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B51D9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3C046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81D1E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5FBAF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94098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3DF5D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0D916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90C54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6E1ACAC8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E2809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Lymphocyte count decreased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66C3B2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25611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0B9D9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AA17C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5E15C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76B59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20EE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76B20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9871C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53060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1B806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4043208C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4E25E2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Sepsi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42F5F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E362A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4D14B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2054B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5FF9E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03F16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51FE3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92B4D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2F5C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087B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82DC1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14303118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A4476C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White blood cell decreased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F8E451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FCE95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9120C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A3282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48C41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97E20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C7E6E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F3535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D0F57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65AD5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B8F8D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417C43F4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7D8346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bdominal pai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C5ED5E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40657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80832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35617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E8DF5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CC963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AADF9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50A57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E942A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AF4B9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F31BC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D2BD4F1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747D21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lanine aminotransferase increas</w:t>
            </w:r>
            <w:r>
              <w:rPr>
                <w:rFonts w:ascii="Times" w:eastAsia="Times New Roman" w:hAnsi="Times" w:cs="Times"/>
                <w:b/>
                <w:bCs/>
                <w:color w:val="000000"/>
              </w:rPr>
              <w:t>e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95480A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D8192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4AA81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1F64E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6ED6F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3ACFD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43ADA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6A2EB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8E37A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F91AF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8B684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1C99DED5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94EC0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spartate aminotransferase incre</w:t>
            </w:r>
            <w:r>
              <w:rPr>
                <w:rFonts w:ascii="Times" w:eastAsia="Times New Roman" w:hAnsi="Times" w:cs="Times"/>
                <w:b/>
                <w:bCs/>
                <w:color w:val="000000"/>
              </w:rPr>
              <w:t>ase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D2FB78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9FF6C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CC0AF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CE50B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FA8CE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FCB51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BC032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D1DA2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AB65C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6C926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39771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EEF549E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065D6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Blood bilirubin increased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3B2CD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32F7F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5F6E6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1A938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9A411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BEE47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4EB6E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CB1B9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EF97F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A5226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260DE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E2DEFF3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E8E101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Confusio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B0CCC6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0B4BB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6558D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0E1F5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D6759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6A529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F0175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BB66C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63A14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2F4D0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ABDC4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107B9D39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35B0F8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lastRenderedPageBreak/>
              <w:t>Constipatio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77058A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05127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A27AB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4A47E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B5FE3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E6DA9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5C1BA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9CF4B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64C27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84E25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EBE34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7289C72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14B598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Diarrhe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B6E80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F17B1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0AF92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04BC5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B9019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7DA32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E86DE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CCF7E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4E5F1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A29B7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341C2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72954F7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C06958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Febrile neutropen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3A4681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3B003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843C7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1045B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4F8F4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38F5D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3CA2A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38E79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1A510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A3F91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990A3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1219CD0E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7AD6D0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eadache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33CBBE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023BC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BC227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83835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52F62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BA039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27C3D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91EE9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7B30F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12FF6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DBD8D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1C89A8FA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DC409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ypocalcem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A7BF8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6B2E2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D6810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20FB4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54B7C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1BE14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9D53C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A3D92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CD86A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B483D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31FB7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3C57AFC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8244BF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ypophosphatem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38452E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6E070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110C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1E825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79FA4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8326A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6E724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226AE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6AFB0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2C10D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8F83F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78EB8604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A0BE57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Mucositis oral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5700BB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7DFF0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ADE5D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5766A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0B31E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8614B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D60B0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729F4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55516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213BA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F96D8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4E993008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E814D9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Bruising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189DF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5544F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43558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35E74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F7501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C8310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0E065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15991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9FA3C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5B1CF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737D4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E3CEBB1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D481B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Creatinine increased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80348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6BCE9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E290B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D685F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DEF5B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85D0F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AE58E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94EF6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B1402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F805A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FD94A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1E948B0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22AA60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Dry mouth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930A51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39A2C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26236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28027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F3CBA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D97F0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EAAE1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26A3C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6675F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C9638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FCB64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66E0A514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9656B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Dysphag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B88741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DB054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673E8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D7907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CF39D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EAE7E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CFCAA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9F764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8943B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F830C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7425F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1B009B6E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329ED3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Edema limb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A7F62D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FF29C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F3353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4DBBC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2A771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28BD5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F3E38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6DA69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9CA6D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B8E0C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94940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88BB5E8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157833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ypernatrem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552581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09FB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0E4C4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90ABE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1F7AE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BB8DB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37B71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78980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6CD26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D0AA6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2654B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19B0DC33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CE7A8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ypoalbuminem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6400A9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E3833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2D106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DBD15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FB6CE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8D690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040C1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50853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12F43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305B3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2745E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DD62093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0FC55F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yponatrem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B7B8CF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DCF46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99884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0E231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645F7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AFA18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D5EDC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0FA47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25336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32163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8C0CD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CD337DC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AAC7A4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ypotensio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5DBA53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5E54B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E50EF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7B871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F9B4F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A0A2D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9367D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03B89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CD3AA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4F91D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9B1DC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1F6B65BB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E12CC7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Lethargy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3AA70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26A16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0B529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6CA86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86263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74731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70A0F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DBC22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B4224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936B3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84E5A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0B389E2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62A688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Oral pai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3F9330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28472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3D627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F6CF1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735BC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93D00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9FAED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0397A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DE56F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BBCF8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160B1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99251E3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BD5C9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Paresthes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595331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D5EDD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11C1E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484CE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BB042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9BE60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D540E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29044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96614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1EA4D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A6302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F215EC9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D5C45C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Pruritu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7ED0A9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BBA73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0A751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3BEA1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8F9D2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8C377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377C1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A10F6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D86BA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A60CC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46045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6EE7A98A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E3E357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Rash maculo-papular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396C88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981E9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DA532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B415B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B3046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BD7A6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0C983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38E3B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853DA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9BC6E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2B4AF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8686800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85FFBB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Resp, thoracic, mediastinal 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54924A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0FEDD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241C6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62B0A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20C71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82D34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F0831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E2E97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22823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E9927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A4414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4C1B00CE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86ABED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Sinus tachycard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27F4B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E46D6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449B4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05840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A6E8D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3F7A5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4432C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5D668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32CEF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3A9AB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4D64A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44C3FFB0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2FACA3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Vomiting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A2C384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77101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B24E6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778B6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2CE10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C1191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EB670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DB9CA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15A63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961C8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D1B97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6850ACE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E34E27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ctivated partial throm</w:t>
            </w:r>
            <w:r>
              <w:rPr>
                <w:rFonts w:ascii="Times" w:eastAsia="Times New Roman" w:hAnsi="Times" w:cs="Times"/>
                <w:b/>
                <w:bCs/>
                <w:color w:val="000000"/>
              </w:rPr>
              <w:t>boplastin</w:t>
            </w: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 time pro</w:t>
            </w:r>
            <w:r>
              <w:rPr>
                <w:rFonts w:ascii="Times" w:eastAsia="Times New Roman" w:hAnsi="Times" w:cs="Times"/>
                <w:b/>
                <w:bCs/>
                <w:color w:val="000000"/>
              </w:rPr>
              <w:t>longed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DE1062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B53FC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5DD2E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708E3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0C5A2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EA536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8F08E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54BE3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11FE0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4C09C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209F1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826B926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8FC509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cute kidney injury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AB61F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DAA07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4ADDC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2A1DD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C87E9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ACBEB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1C7EB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361A5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9CFF4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FA1CD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301F2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75937925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099B09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lkaline phosphatase increased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317B76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E355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5FE84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5EABD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F3D61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68E88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AE4BE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A2BF4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91B36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9C6CB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04148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C543CCF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59B69F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nal mucositi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3C12C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AA0A8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63B96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CBCF9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E8091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B239A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59DA1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11515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6A696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5A2C0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579DF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66A56E1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ADCBD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nxiety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7277A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6565D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009BA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61535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C7882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BFF01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69FEE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65342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8E40D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594F9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4F408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27E37E1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893AA3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scite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3F4D2F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4E64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77945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81856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E766B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5C00B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93AFC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CBAD4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C34EE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B743D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B2915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5DED94F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F32900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lastRenderedPageBreak/>
              <w:t>Atrial fibrillatio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1CC157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61380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B003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8F52A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628F7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265D9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E1147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DBE6E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35667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A8881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79E8A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355543A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1437DB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Back pai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53BDE4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CA43C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95D1F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A42FC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C95FF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73B14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64676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E0A5D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4678B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915E3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D75E9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5D004D4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B8CE87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Bladder spasm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7BF34A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542BE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254E6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3EA20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DBF9F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11040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D5043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10B99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ACD01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B8495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E35F6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6D09C266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856100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Bloating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8B0F22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4651F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C3CA2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2FD87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904F6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4229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440D2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BA9C0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010EE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A5F46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9E2BF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3E38050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A73C62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Capillary leak syndrome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686A7C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DE772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8EA79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BFB56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9E113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06858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3D682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D09CE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1FCE0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302F2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8E872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6CFF0393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9BE702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Cardiac disorders 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9E16D7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31849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B943C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6A848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6B41D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C9357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15BD3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09121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08DDA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2BC72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82FBB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7E011F25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E3920C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Chest wall pai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0AB4E3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E5026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9A028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5F0DF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A6B2C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25B9D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581BE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32D40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FD782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F70E9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F786F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CFCF968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14CCD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Cholecystiti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50364C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3E8FE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2411D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CD85C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91015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EE910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3E622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485D3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2DDCB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79B72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74C02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6EDC846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FF8BEB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Death NO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4B8FAD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7D240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DC641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F93CC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9E218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79BD9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6C345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217ED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0CF59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35C39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9D8B1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</w:tr>
      <w:tr w:rsidR="0014124A" w:rsidRPr="0086709C" w14:paraId="1DA6BD8D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B28F3E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Dehydratio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20EAD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DED7E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0CCA6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BD87F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16089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53637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1C90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EC9D0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51267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3D153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63E07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BBECCB0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0C283E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Delirium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14BA2F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B7BA5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7488E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B5C67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8B791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B1CB4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D09E7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5CFB9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2DF74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7423A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8894B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7056DDAB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BF2DF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Dizzines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E5429A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CE2D2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A804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CDAE3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A1BAE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8C86A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16F19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3DF7E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5D3E6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2FC03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ED22A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8F2D079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F82DF2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Dysgeus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AB6F87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67A4C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29708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CF167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9E36F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AE6F4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EED0D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CE220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FCCF5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AB4A8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56AB3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4EC33ADB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634589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Dyspne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1389B1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A368B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F55C1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DAF6D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3C3BB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CBE2B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C5CE1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801DF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0BB11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95264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E96B3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AB0416E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2B5B28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Ear pai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F8EF67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9295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8A313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8DFC7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1B4F0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B290C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6A3EE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FCC8E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B38E8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7061C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64161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7008C57B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CAE0F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Esophagiti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02552E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EB16D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D8915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4CC93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D1150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21A98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70978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71CB9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9D415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E18C3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CDD8F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3ED5D14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B8CEC6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Facial pai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8561AD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50616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B5883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37204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DE71D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C2902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21585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46436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951C7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72BF3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1EE96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ADBB17B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4188C6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Fall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CCE1CF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3ACEC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1BA35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558AE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BDD0E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02F3D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528B5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B7DCC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9D67C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A4157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D74E1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8267F20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9348F7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Fever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07031D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345FF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5176C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47263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919EA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7FCCD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E18CE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E8248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CD6E4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0DB9C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9D8C9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1E0811DF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7E7D06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Fibrinogen decreased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33013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C1A5B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FF537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32E5D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A80D2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0D2C7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6EC96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30A8B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C6497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FDBFF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BA16C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48F3E99A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6A256D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Gait disturbance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EA487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EBC56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0163D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5F7A3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E0141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7002E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2C79D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4AF4B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9BC30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95277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174D0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12D7B875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05598C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Generalized muscle weaknes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ED2F05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5B48F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0A31D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26314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3CA75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ED745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94706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A876C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E2ABF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EB97D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2DEC8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76713331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8CC29E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ematur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718FF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ACBDF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0162C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37849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E7AC2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C4B06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AF736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E9E03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4AD27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78826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2EC61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1F2B88E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FC5E7C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epatic failure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6594BE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C1C6F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F9E63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019DB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0CC90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87FC8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EEFC9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5C0B6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2D9E1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16E35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1CA4F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6684576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79F0B5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yperhidrosi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B829D5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DBB85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3B233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C1DCD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43618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0258E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1896D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5F8D8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C60CB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E2FF6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6C14D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4964D616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93D930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ypermagnesem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A3EB1F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3D0CB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1DC21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ABBEB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BFCAC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D2B71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C5D64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BB1A9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F906A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80F3A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11513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7D53BE70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C75EB8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ypertensio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2DA46B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D84AD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BC5BA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14A99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BB388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75A80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BC0BE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21846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E0EAB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982D2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098C3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4355522D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0BDC6F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ypertriglyceridem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B86204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91595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1D9A7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BB15E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45115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B82F0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F1A86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D6C82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C9F56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D8842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5393A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6251B3F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B3E6BA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Hypokalem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4B3CCD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C532C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3A201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EDC86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2D09A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D8326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1227A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881F4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2529C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BFC31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ABBAA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BA378CE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89313B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INR increased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68D09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16FAA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9AFC0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C2D80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E675B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3D9F0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0BBC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578AE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776AE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4CC3E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03962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6CEDB297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95E6A9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Infections and infestations 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2C61C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AFBBE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C75D2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4CDC9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B81EC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822E9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41E5F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210F6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598D6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91B8D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6D4B4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763128D7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5E935D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lastRenderedPageBreak/>
              <w:t>Insomn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EC3D4B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C47FA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62A16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D5F36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E7CF9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12F85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CF104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B1583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92856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13D20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6E013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451C0EEC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F8B12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Intracranial hemorrhage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DB1C29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822FD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72D61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8B77D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820E6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6FA3A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E6A29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F7B7E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55B10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74B97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FC462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F420B3C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0755BE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Leukocytosi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152D96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69FD6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2B6E3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2F783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22A53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29691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B1EBC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AF094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030C4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FA0D4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DD2E3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030DE19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B5B2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Lung infectio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C99FAB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33B21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4503D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B1FC6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2C70A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E9A45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52348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B6359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321F0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DCDBC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E76C4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BFA3C3A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DC5087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Nause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AE1F36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44882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26D9D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7FD90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B4FB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269B3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1D889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0EBDA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8DDE7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9B992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4F298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CEB1687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9E5386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Neck pai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9B20EF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F4755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45739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719AB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4A27C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E5562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2649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EAC44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777F3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59965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E9443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D897C8A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CBE80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Neoplasms benign, mal</w:t>
            </w:r>
            <w:r>
              <w:rPr>
                <w:rFonts w:ascii="Times" w:eastAsia="Times New Roman" w:hAnsi="Times" w:cs="Times"/>
                <w:b/>
                <w:bCs/>
                <w:color w:val="000000"/>
              </w:rPr>
              <w:t>ignancy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69103B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49A0D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ACF61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6A500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8C53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71782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1BEF4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B8231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279D3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C85CF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A2685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</w:tr>
      <w:tr w:rsidR="0014124A" w:rsidRPr="0086709C" w14:paraId="0F4B9C1A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E7B970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Non-cardiac chest pai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65E63D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2885F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A85FA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6A340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59D5E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6F694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261C9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237A0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0D996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C351C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25D43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BAA71D6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2B03B8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Pai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DE9939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CF31D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B7CAD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EE5E4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A2683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83AFF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03396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BD081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ED44A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6EDD9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386C9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B8DD9BD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DDF33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Pain in extremity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1C7471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FFF2B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0FEFE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73A0C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EBB1B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0C53A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F2EA2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0E30B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6EC23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1CC2D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6B2C4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199B9954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BE6E18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Pharyngolaryngeal pai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65F46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5D9B1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127C8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3FCDA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C0BF7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7DABD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373E9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69D42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FC516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CACA1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B76B4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167DC8A1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155DBC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Pleural effusio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5DCED8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905F0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99994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9B2D6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29FA7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79D76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4A861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06956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9EEFE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6750E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98A1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285BCFA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8676D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Pneumoniti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B8B0D3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861C6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FC116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33830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36F77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BF779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5C28C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9578B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43F7B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820F9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9D59A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A7D6C12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FAFA41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Proteinur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036644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B145B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CD56F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8E7D3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65F93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15F40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400DA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58C0B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E53E4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926E4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9CE15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F4D0C11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8A7C17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Pulmonary edem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B68EC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91703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8BDA9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4D5AB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9E47D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360A3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33ED4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218C7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1761E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13309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3BAC4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586135B9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9D4ADB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Seizure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F18E82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8FBDA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6B3EB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5252F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45AF0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59D0C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AB45B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9EA57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3ECF9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AE1DA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B58FF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6D9B646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56D41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Sinus bradycard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21481E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C8502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B9100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A917D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05570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E83D9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8EF35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1925D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CDAAE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216AA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057EA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44CBA6E2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93265D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Skin hyperpigmentatio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D79846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D85B9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3DE44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6A60E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13C50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7B3C5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C7C84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5B155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4FC59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5BF0C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318BC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C12CC72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3CE0D4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Sore throat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2E0738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BDAD6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B1552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1D919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680DF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EBFBE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2C3BA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F8D15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8359B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14641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4FC3A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93BEF17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839E9E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Supraventricular tachycardia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0CF67D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CF4E8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05D1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4846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CAAEA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9C56C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B8E22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C913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033EC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8BA3E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1C497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7EDB002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50256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Tremor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CB8281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E74A0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10E86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B0B82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953F8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B300F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383B2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41141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AC8B8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7267D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0708E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BC11BEA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485FCA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Tumor lysis syndrome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339F71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C9338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CB8E4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1E136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DB5FE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FB536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BB3D2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25FDD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88514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A2529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47C0E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AEB7A12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A58B55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Urinary incontinence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832134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19DBD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1298A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77DDB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81B08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5D752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64DBD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51E20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58FF1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3FA37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6F2BA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4D52170C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B6BF6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Urinary retentio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DAD65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5CEF3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50F7C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3D6F7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EB209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4E4FA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53350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271D1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93245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E6E20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7AAD2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01595F55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14B0BB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Urinary tract infectio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70C411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2A0D9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58F5FD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E195F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441C1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F7ABD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8894D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C2393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19052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E6DE9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F7112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254CEEAF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CAAFDC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Urinary urgency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D649C2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D8589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CB6CC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18D28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52574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EAC90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3019F0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60160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3AF95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7B774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9C03D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6A52E4CE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36D684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Vaginal inflammation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746F25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CBDF6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47410C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974B2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2A7F7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69CF53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439917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54DD9A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C6130B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D56C6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ABA7D9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36A44895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9209CCA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Weight loss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2B9EB7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74A832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657E93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B5A358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484DEC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E2203D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FBA545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000B20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B7BA44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71B56C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49A74F" w14:textId="77777777" w:rsidR="0014124A" w:rsidRPr="0086709C" w:rsidRDefault="0014124A" w:rsidP="00024095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124A" w:rsidRPr="0086709C" w14:paraId="78BBF8F2" w14:textId="77777777" w:rsidTr="00024095">
        <w:trPr>
          <w:cantSplit/>
          <w:jc w:val="center"/>
        </w:trPr>
        <w:tc>
          <w:tcPr>
            <w:tcW w:w="335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7814F8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Wheezing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6D4A7E4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86709C">
              <w:rPr>
                <w:rFonts w:ascii="Times" w:eastAsia="Times New Roman" w:hAnsi="Times" w:cs="Times"/>
                <w:b/>
                <w:bCs/>
                <w:color w:val="000000"/>
              </w:rPr>
              <w:t>A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3991FE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A2B801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79EC9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75F17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6709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BD13D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AEB5CF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81A17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1C0ED8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7272A5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A51FA6" w14:textId="77777777" w:rsidR="0014124A" w:rsidRPr="0086709C" w:rsidRDefault="0014124A" w:rsidP="00024095">
            <w:pPr>
              <w:autoSpaceDE w:val="0"/>
              <w:autoSpaceDN w:val="0"/>
              <w:adjustRightInd w:val="0"/>
              <w:spacing w:before="60" w:after="6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</w:tbl>
    <w:p w14:paraId="5E4A4D5B" w14:textId="77777777" w:rsidR="0014124A" w:rsidRPr="0086709C" w:rsidRDefault="0014124A" w:rsidP="0014124A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867632" w14:textId="77777777" w:rsidR="0014124A" w:rsidRDefault="0014124A" w:rsidP="001412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8EDB9B" w14:textId="4F64CBAD" w:rsidR="00E64ABA" w:rsidRDefault="00E64ABA" w:rsidP="002867F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4C7D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elect a</w:t>
      </w:r>
      <w:r>
        <w:rPr>
          <w:rFonts w:ascii="Times New Roman" w:hAnsi="Times New Roman" w:cs="Times New Roman"/>
          <w:sz w:val="24"/>
          <w:szCs w:val="24"/>
        </w:rPr>
        <w:t xml:space="preserve">dverse events </w:t>
      </w:r>
      <w:r>
        <w:rPr>
          <w:rFonts w:ascii="Times New Roman" w:hAnsi="Times New Roman" w:cs="Times New Roman"/>
          <w:sz w:val="24"/>
          <w:szCs w:val="24"/>
        </w:rPr>
        <w:t xml:space="preserve">possibly related to </w:t>
      </w:r>
      <w:r>
        <w:rPr>
          <w:rFonts w:ascii="Times New Roman" w:hAnsi="Times New Roman" w:cs="Times New Roman"/>
          <w:sz w:val="24"/>
          <w:szCs w:val="24"/>
        </w:rPr>
        <w:t>Sapanisertib</w:t>
      </w:r>
      <w:r w:rsidRPr="00BC18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cell-lineage (B- vs T-cell)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812"/>
        <w:gridCol w:w="1301"/>
        <w:gridCol w:w="1301"/>
        <w:gridCol w:w="1301"/>
      </w:tblGrid>
      <w:tr w:rsidR="00DE3A6F" w14:paraId="4D487EB3" w14:textId="77777777" w:rsidTr="00DE3A6F">
        <w:trPr>
          <w:cantSplit/>
          <w:tblHeader/>
          <w:jc w:val="center"/>
        </w:trPr>
        <w:tc>
          <w:tcPr>
            <w:tcW w:w="8315" w:type="dxa"/>
            <w:gridSpan w:val="5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50EA122" w14:textId="5D9AA3ED" w:rsidR="00DE3A6F" w:rsidRDefault="00DE3A6F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Listing of Grade 3+ Adverse Events</w:t>
            </w: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br/>
              <w:t>Max Grade per Patient Per Event</w:t>
            </w: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br/>
              <w:t>Number of Evaluable Patients</w:t>
            </w: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br/>
              <w:t>Arm: B-Cell=10   T-Cell=5</w:t>
            </w:r>
          </w:p>
        </w:tc>
      </w:tr>
      <w:tr w:rsidR="00DE3A6F" w14:paraId="5680523B" w14:textId="77777777" w:rsidTr="00DE3A6F">
        <w:trPr>
          <w:cantSplit/>
          <w:tblHeader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13181D9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34F6675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 </w:t>
            </w:r>
          </w:p>
        </w:tc>
        <w:tc>
          <w:tcPr>
            <w:tcW w:w="3903" w:type="dxa"/>
            <w:gridSpan w:val="3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81A5D75" w14:textId="77777777" w:rsidR="00DE3A6F" w:rsidRDefault="00DE3A6F">
            <w:pPr>
              <w:keepNext/>
              <w:adjustRightInd w:val="0"/>
              <w:spacing w:before="60" w:after="60" w:line="256" w:lineRule="auto"/>
              <w:jc w:val="center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Grade of Adverse Event</w:t>
            </w:r>
          </w:p>
        </w:tc>
      </w:tr>
      <w:tr w:rsidR="00DE3A6F" w14:paraId="5B9EBDE4" w14:textId="77777777" w:rsidTr="00DE3A6F">
        <w:trPr>
          <w:cantSplit/>
          <w:tblHeader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3DF7D86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DF3A38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Arm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1C96D8E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3-Severe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77CBA21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4-LifeTh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6FD39CA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5-Lethal</w:t>
            </w:r>
          </w:p>
        </w:tc>
      </w:tr>
      <w:tr w:rsidR="00DE3A6F" w14:paraId="323AD1B2" w14:textId="77777777" w:rsidTr="00DE3A6F">
        <w:trPr>
          <w:cantSplit/>
          <w:tblHeader/>
          <w:jc w:val="center"/>
        </w:trPr>
        <w:tc>
          <w:tcPr>
            <w:tcW w:w="4412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3E7C6EA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DC6FF36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N (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6398C5C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N (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8CAAC25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N (%)</w:t>
            </w:r>
          </w:p>
        </w:tc>
      </w:tr>
      <w:tr w:rsidR="00DE3A6F" w14:paraId="21E38D26" w14:textId="77777777" w:rsidTr="00DE3A6F">
        <w:trPr>
          <w:cantSplit/>
          <w:jc w:val="center"/>
        </w:trPr>
        <w:tc>
          <w:tcPr>
            <w:tcW w:w="8315" w:type="dxa"/>
            <w:gridSpan w:val="5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8B73BB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Hematologic Adverse Events</w:t>
            </w:r>
          </w:p>
        </w:tc>
      </w:tr>
      <w:tr w:rsidR="00DE3A6F" w14:paraId="7D5B35B9" w14:textId="77777777" w:rsidTr="00DE3A6F">
        <w:trPr>
          <w:cantSplit/>
          <w:jc w:val="center"/>
        </w:trPr>
        <w:tc>
          <w:tcPr>
            <w:tcW w:w="8315" w:type="dxa"/>
            <w:gridSpan w:val="5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AAB7D5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Blood/Bone Marrow</w:t>
            </w:r>
          </w:p>
        </w:tc>
      </w:tr>
      <w:tr w:rsidR="00DE3A6F" w14:paraId="48EA66D4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29081F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Anemia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29684C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93200C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1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41508A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BB925A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70DF5E8D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77AE93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713C43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21774E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EAE88B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E7EF98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0A19F8C1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3B3A3D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Leukocytosis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36091B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082D92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C90EEF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4EB8F1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3CF2212E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68B9B0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A869E8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F3C25F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2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748F3B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A7804F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06FE0610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EFAA51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Lymphocyte count decreased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65BFA4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75C4BB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2 (2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08FEB8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20A8F1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634D06C2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3B457D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E5B6A9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9D3A9A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DDEB2E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941743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16499B95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091AC5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Neutrophil count decreased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54A653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7D7ED1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76E867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1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BE798B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4E82BBB9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E2694D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EE79B7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C02F4B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E32F37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9746C5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3D6472F3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687EFA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Platelet count decreased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DBFD56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928EC8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7C4D85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1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B6D05D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44F77D14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9AB515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21DA8B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C9E043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2 (4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AD350B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2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D8C483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5C3A2231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86378A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White blood cell decreased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0D89B7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69107D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AA718A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2 (2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D284B7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5165A884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3E971B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37B077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798DE9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4604D4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34030B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1F879719" w14:textId="77777777" w:rsidTr="00DE3A6F">
        <w:trPr>
          <w:cantSplit/>
          <w:jc w:val="center"/>
        </w:trPr>
        <w:tc>
          <w:tcPr>
            <w:tcW w:w="8315" w:type="dxa"/>
            <w:gridSpan w:val="5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FEC2E5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Non-Hematologic Adverse Events</w:t>
            </w:r>
          </w:p>
        </w:tc>
      </w:tr>
      <w:tr w:rsidR="00DE3A6F" w14:paraId="65FB187D" w14:textId="77777777" w:rsidTr="00DE3A6F">
        <w:trPr>
          <w:cantSplit/>
          <w:jc w:val="center"/>
        </w:trPr>
        <w:tc>
          <w:tcPr>
            <w:tcW w:w="8315" w:type="dxa"/>
            <w:gridSpan w:val="5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BC4DA2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Blood and lymphatic sys disord</w:t>
            </w:r>
          </w:p>
        </w:tc>
      </w:tr>
      <w:tr w:rsidR="00DE3A6F" w14:paraId="5D2DA843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E76F0A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Febrile neutropenia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9BC79A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4500E3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1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3FE92C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E0F541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785011F9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9CF0AD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C9EAA0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3AC46E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8E94AA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EA1C64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375E46A4" w14:textId="77777777" w:rsidTr="00DE3A6F">
        <w:trPr>
          <w:cantSplit/>
          <w:jc w:val="center"/>
        </w:trPr>
        <w:tc>
          <w:tcPr>
            <w:tcW w:w="8315" w:type="dxa"/>
            <w:gridSpan w:val="5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CE8202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Gastrointestinal disorders</w:t>
            </w:r>
          </w:p>
        </w:tc>
      </w:tr>
      <w:tr w:rsidR="00DE3A6F" w14:paraId="1FC990F7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C8D918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Abdominal pain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3D4D8D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D50047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786667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FD699E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38A631FB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CB20E9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BA4192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7236FD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2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B43D30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9C1389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1882771E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D84167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Mucositis oral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51E762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2661B6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3 (3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7F450E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88FDEE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3ACA1ED0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2083DA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6F26BF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2E6472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D05B4F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4B9CC5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44B86B36" w14:textId="77777777" w:rsidTr="00DE3A6F">
        <w:trPr>
          <w:cantSplit/>
          <w:jc w:val="center"/>
        </w:trPr>
        <w:tc>
          <w:tcPr>
            <w:tcW w:w="8315" w:type="dxa"/>
            <w:gridSpan w:val="5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0CE4F4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lastRenderedPageBreak/>
              <w:t>Gen disord and admin site cond</w:t>
            </w:r>
          </w:p>
        </w:tc>
      </w:tr>
      <w:tr w:rsidR="00DE3A6F" w14:paraId="0ABF38C5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F5D925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Fatigue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985B2C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EE9535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1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DECD38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73DBAD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5D4A8AC2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F18487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761A45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DA79C4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7E56F3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DAA722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705C643E" w14:textId="77777777" w:rsidTr="00DE3A6F">
        <w:trPr>
          <w:cantSplit/>
          <w:jc w:val="center"/>
        </w:trPr>
        <w:tc>
          <w:tcPr>
            <w:tcW w:w="8315" w:type="dxa"/>
            <w:gridSpan w:val="5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BA124A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Metabol and nutrition disord</w:t>
            </w:r>
          </w:p>
        </w:tc>
      </w:tr>
      <w:tr w:rsidR="00DE3A6F" w14:paraId="479ED4B6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7E83AE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Anorexia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8E6614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EEEC20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1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E55FD1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99A6BF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6FECB8B6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533677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5D3FBC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62D43C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74B979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FC08DC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1C0C1A21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770152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Hyperglycemia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7A9382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79D193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2 (2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69A4BB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E179D8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371E7D6C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53227B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5E8EE4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9CA23D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08B6BC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570318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4C7F1EDD" w14:textId="77777777" w:rsidTr="00DE3A6F">
        <w:trPr>
          <w:cantSplit/>
          <w:jc w:val="center"/>
        </w:trPr>
        <w:tc>
          <w:tcPr>
            <w:tcW w:w="8315" w:type="dxa"/>
            <w:gridSpan w:val="5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BE5993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Psychiatric disorders</w:t>
            </w:r>
          </w:p>
        </w:tc>
      </w:tr>
      <w:tr w:rsidR="00DE3A6F" w14:paraId="153D841D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CFE28C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Confusion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32DBAB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21FB8C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1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BC0E30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792997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1DD70E9A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02028E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29005E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FFD684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D53A8E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3420B1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70B01209" w14:textId="77777777" w:rsidTr="00DE3A6F">
        <w:trPr>
          <w:cantSplit/>
          <w:jc w:val="center"/>
        </w:trPr>
        <w:tc>
          <w:tcPr>
            <w:tcW w:w="8315" w:type="dxa"/>
            <w:gridSpan w:val="5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57FDCA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Respirat, thor, mediast disord</w:t>
            </w:r>
          </w:p>
        </w:tc>
      </w:tr>
      <w:tr w:rsidR="00DE3A6F" w14:paraId="678E516A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B0D370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Pneumonitis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AC4660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14D726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8E9376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BBFAB9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12D3FDF4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D630EA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1F5FF2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B07FB6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2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2036D1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E3D7A0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1F9D703E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C2319C" w14:textId="77777777" w:rsidR="00DE3A6F" w:rsidRDefault="00DE3A6F">
            <w:pPr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Resp, thoracic, mediastinal - Oth spec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F621CF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7BF0DE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D45959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1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74B055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  <w:tr w:rsidR="00DE3A6F" w14:paraId="243DD228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E7B94F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BD1425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T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BAA070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A9D016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A0CF4F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018F1F98" w14:textId="77777777" w:rsidTr="00DE3A6F">
        <w:trPr>
          <w:cantSplit/>
          <w:jc w:val="center"/>
        </w:trPr>
        <w:tc>
          <w:tcPr>
            <w:tcW w:w="8315" w:type="dxa"/>
            <w:gridSpan w:val="5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B414CE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"/>
              </w:rPr>
              <w:t>UNK</w:t>
            </w:r>
          </w:p>
        </w:tc>
      </w:tr>
      <w:tr w:rsidR="00DE3A6F" w14:paraId="6EBF3F0B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BBCE54" w14:textId="77777777" w:rsidR="00DE3A6F" w:rsidRDefault="00DE3A6F">
            <w:pPr>
              <w:keepNext/>
              <w:adjustRightInd w:val="0"/>
              <w:spacing w:before="60" w:after="60" w:line="256" w:lineRule="auto"/>
              <w:ind w:left="3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Neoplasms benign, mal, uncpec - Oth spec</w:t>
            </w:r>
          </w:p>
        </w:tc>
        <w:tc>
          <w:tcPr>
            <w:tcW w:w="81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E74AA0" w14:textId="77777777" w:rsidR="00DE3A6F" w:rsidRDefault="00DE3A6F">
            <w:pPr>
              <w:keepNext/>
              <w:adjustRightInd w:val="0"/>
              <w:spacing w:before="60" w:after="60" w:line="256" w:lineRule="auto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B-Cell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26C6D2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A6594E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BCD835" w14:textId="77777777" w:rsidR="00DE3A6F" w:rsidRDefault="00DE3A6F">
            <w:pPr>
              <w:keepNext/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676767"/>
                <w:kern w:val="2"/>
              </w:rPr>
            </w:pPr>
            <w:r>
              <w:rPr>
                <w:rFonts w:ascii="Arial" w:hAnsi="Arial" w:cs="Arial"/>
                <w:color w:val="676767"/>
                <w:kern w:val="2"/>
              </w:rPr>
              <w:t>0 (0%)</w:t>
            </w:r>
          </w:p>
        </w:tc>
      </w:tr>
      <w:tr w:rsidR="00DE3A6F" w14:paraId="681B8D3F" w14:textId="77777777" w:rsidTr="00DE3A6F">
        <w:trPr>
          <w:cantSplit/>
          <w:jc w:val="center"/>
        </w:trPr>
        <w:tc>
          <w:tcPr>
            <w:tcW w:w="360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E28860" w14:textId="77777777" w:rsidR="00DE3A6F" w:rsidRDefault="00DE3A6F">
            <w:pPr>
              <w:adjustRightInd w:val="0"/>
              <w:spacing w:before="60" w:after="60" w:line="256" w:lineRule="auto"/>
              <w:ind w:left="360"/>
              <w:jc w:val="center"/>
              <w:rPr>
                <w:rFonts w:ascii="Arial" w:hAnsi="Arial" w:cs="Arial"/>
                <w:color w:val="000000"/>
                <w:kern w:val="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969C9F" w14:textId="77777777" w:rsidR="00DE3A6F" w:rsidRDefault="00DE3A6F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T-Cel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03601F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1 (20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8B4F5E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709547" w14:textId="77777777" w:rsidR="00DE3A6F" w:rsidRDefault="00DE3A6F">
            <w:pPr>
              <w:adjustRightInd w:val="0"/>
              <w:spacing w:before="60" w:after="60" w:line="256" w:lineRule="auto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  <w:kern w:val="2"/>
              </w:rPr>
              <w:t>0 (0%)</w:t>
            </w:r>
          </w:p>
        </w:tc>
      </w:tr>
    </w:tbl>
    <w:p w14:paraId="387149B6" w14:textId="77777777" w:rsidR="0014124A" w:rsidRDefault="0014124A" w:rsidP="001412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259405" w14:textId="77777777" w:rsidR="0014124A" w:rsidRDefault="0014124A" w:rsidP="0014124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79886F6" wp14:editId="317E9144">
            <wp:extent cx="5943600" cy="583120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3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C79E7" w14:textId="77777777" w:rsidR="0014124A" w:rsidRDefault="0014124A" w:rsidP="001412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4C7DA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C7DA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Schema of NCI-9775 trial</w:t>
      </w:r>
    </w:p>
    <w:p w14:paraId="54CD76F2" w14:textId="77777777" w:rsidR="0014124A" w:rsidRDefault="0014124A" w:rsidP="001412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590E8F" w14:textId="77777777" w:rsidR="0014124A" w:rsidRDefault="0014124A" w:rsidP="001412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F97A7F5" wp14:editId="58133C11">
            <wp:extent cx="5600700" cy="4996180"/>
            <wp:effectExtent l="0" t="0" r="0" b="0"/>
            <wp:docPr id="8" name="Picture 8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499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06C54" w14:textId="77777777" w:rsidR="0014124A" w:rsidRPr="00CD7F46" w:rsidRDefault="0014124A" w:rsidP="0014124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S2.  Pretreatment levels of mTOR-associated RPS6, 4EBP1 and AKT phosphorylation.  </w:t>
      </w:r>
      <w:r>
        <w:rPr>
          <w:rFonts w:ascii="Times New Roman" w:hAnsi="Times New Roman" w:cs="Times New Roman"/>
          <w:sz w:val="24"/>
          <w:szCs w:val="24"/>
        </w:rPr>
        <w:t>Whole cell lysates prepared from 5 x 10</w:t>
      </w:r>
      <w:r w:rsidRPr="006D394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marrow mononuclear cells from each of 14 patients enrolled on this study were subjected to SDS-polyacrylamide gel electrophoresis, transferred to nitrocellulose, and probed with antibodies to the indicated antigens. A series of serial 2-fold dilutions of whole cell lysate from the T-cell ALL line Jurkat (starting with lysate from 5 x 10</w:t>
      </w:r>
      <w:r w:rsidRPr="006D394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ells) provided an indication of how much lower the mTOR-mediated phosphorylations were in the clinical samples compared to a continuously cycling acute leukemia cell line.</w:t>
      </w:r>
      <w:r w:rsidRPr="00C215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housekeeping protein nucleolin (NCL) served as a loading control.  </w:t>
      </w:r>
    </w:p>
    <w:p w14:paraId="4AE43B53" w14:textId="2B1F11FD" w:rsidR="002F6E40" w:rsidRPr="0014124A" w:rsidRDefault="002F6E40" w:rsidP="0014124A"/>
    <w:sectPr w:rsidR="002F6E40" w:rsidRPr="0014124A" w:rsidSect="00F41D20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9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989D3" w14:textId="77777777" w:rsidR="009C0240" w:rsidRDefault="009C0240">
      <w:pPr>
        <w:spacing w:after="0" w:line="240" w:lineRule="auto"/>
      </w:pPr>
      <w:r>
        <w:separator/>
      </w:r>
    </w:p>
  </w:endnote>
  <w:endnote w:type="continuationSeparator" w:id="0">
    <w:p w14:paraId="1FC72C29" w14:textId="77777777" w:rsidR="009C0240" w:rsidRDefault="009C0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10566"/>
      <w:docPartObj>
        <w:docPartGallery w:val="Page Numbers (Bottom of Page)"/>
        <w:docPartUnique/>
      </w:docPartObj>
    </w:sdtPr>
    <w:sdtContent>
      <w:p w14:paraId="682DA4C3" w14:textId="77777777" w:rsidR="00B53F62" w:rsidRDefault="00000000" w:rsidP="006A44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16C28E" w14:textId="77777777" w:rsidR="00B53F62" w:rsidRDefault="00B53F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1776053"/>
      <w:docPartObj>
        <w:docPartGallery w:val="Page Numbers (Bottom of Page)"/>
        <w:docPartUnique/>
      </w:docPartObj>
    </w:sdtPr>
    <w:sdtContent>
      <w:p w14:paraId="2ACFC0D2" w14:textId="77777777" w:rsidR="00B53F62" w:rsidRDefault="00000000" w:rsidP="006A44DF">
        <w:pPr>
          <w:pStyle w:val="Footer"/>
          <w:framePr w:wrap="none" w:vAnchor="text" w:hAnchor="margin" w:xAlign="center" w:y="1"/>
          <w:rPr>
            <w:rStyle w:val="PageNumber"/>
          </w:rPr>
        </w:pPr>
        <w:r w:rsidRPr="001B7621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1B7621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1B7621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1B7621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1B7621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F24F86D" w14:textId="77777777" w:rsidR="00B53F62" w:rsidRDefault="00B53F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3AAA1" w14:textId="77777777" w:rsidR="009C0240" w:rsidRDefault="009C0240">
      <w:pPr>
        <w:spacing w:after="0" w:line="240" w:lineRule="auto"/>
      </w:pPr>
      <w:r>
        <w:separator/>
      </w:r>
    </w:p>
  </w:footnote>
  <w:footnote w:type="continuationSeparator" w:id="0">
    <w:p w14:paraId="2F88108F" w14:textId="77777777" w:rsidR="009C0240" w:rsidRDefault="009C02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2716134"/>
      <w:docPartObj>
        <w:docPartGallery w:val="Page Numbers (Top of Page)"/>
        <w:docPartUnique/>
      </w:docPartObj>
    </w:sdtPr>
    <w:sdtContent>
      <w:p w14:paraId="74F43EC0" w14:textId="77777777" w:rsidR="00B53F62" w:rsidRDefault="00000000" w:rsidP="006A44D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183F23" w14:textId="77777777" w:rsidR="00B53F62" w:rsidRDefault="00B53F62" w:rsidP="001B762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615973"/>
      <w:docPartObj>
        <w:docPartGallery w:val="Page Numbers (Top of Page)"/>
        <w:docPartUnique/>
      </w:docPartObj>
    </w:sdtPr>
    <w:sdtContent>
      <w:p w14:paraId="7FFE9825" w14:textId="77777777" w:rsidR="00B53F62" w:rsidRDefault="00000000" w:rsidP="006A44D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651FC4B1" w14:textId="77777777" w:rsidR="00B53F62" w:rsidRDefault="00B53F62" w:rsidP="001B762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94B56"/>
    <w:multiLevelType w:val="hybridMultilevel"/>
    <w:tmpl w:val="F11EA388"/>
    <w:lvl w:ilvl="0" w:tplc="AE48A9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808FB"/>
    <w:multiLevelType w:val="hybridMultilevel"/>
    <w:tmpl w:val="75A0F5D0"/>
    <w:lvl w:ilvl="0" w:tplc="8FF2E4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237FC3"/>
    <w:multiLevelType w:val="hybridMultilevel"/>
    <w:tmpl w:val="2D6CCBF8"/>
    <w:lvl w:ilvl="0" w:tplc="6CA099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5194437">
    <w:abstractNumId w:val="1"/>
  </w:num>
  <w:num w:numId="2" w16cid:durableId="700863548">
    <w:abstractNumId w:val="2"/>
  </w:num>
  <w:num w:numId="3" w16cid:durableId="982856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FCC"/>
    <w:rsid w:val="00101579"/>
    <w:rsid w:val="0014124A"/>
    <w:rsid w:val="00150885"/>
    <w:rsid w:val="002867FB"/>
    <w:rsid w:val="002F6E40"/>
    <w:rsid w:val="00350A5A"/>
    <w:rsid w:val="00407D00"/>
    <w:rsid w:val="005218B1"/>
    <w:rsid w:val="005E4FCC"/>
    <w:rsid w:val="007C7D93"/>
    <w:rsid w:val="009C0240"/>
    <w:rsid w:val="00AB037B"/>
    <w:rsid w:val="00B53F62"/>
    <w:rsid w:val="00CB1641"/>
    <w:rsid w:val="00DE3A6F"/>
    <w:rsid w:val="00E64ABA"/>
    <w:rsid w:val="00FB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DD2F"/>
  <w15:chartTrackingRefBased/>
  <w15:docId w15:val="{162DBBE0-3596-4320-B70F-4D7AA8C99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24A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24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24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14124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1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12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24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24A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2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24A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412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24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412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124A"/>
    <w:rPr>
      <w:rFonts w:ascii="Calibri" w:hAnsi="Calibri" w:cs="Calibri"/>
      <w:noProof/>
      <w:kern w:val="0"/>
      <w14:ligatures w14:val="none"/>
    </w:rPr>
  </w:style>
  <w:style w:type="paragraph" w:customStyle="1" w:styleId="Default">
    <w:name w:val="Default"/>
    <w:rsid w:val="001412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1412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124A"/>
    <w:pPr>
      <w:spacing w:after="0" w:line="240" w:lineRule="auto"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41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24A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4124A"/>
  </w:style>
  <w:style w:type="paragraph" w:styleId="Header">
    <w:name w:val="header"/>
    <w:basedOn w:val="Normal"/>
    <w:link w:val="HeaderChar"/>
    <w:uiPriority w:val="99"/>
    <w:unhideWhenUsed/>
    <w:rsid w:val="00141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24A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4124A"/>
  </w:style>
  <w:style w:type="numbering" w:customStyle="1" w:styleId="NoList1">
    <w:name w:val="No List1"/>
    <w:next w:val="NoList"/>
    <w:uiPriority w:val="99"/>
    <w:semiHidden/>
    <w:unhideWhenUsed/>
    <w:rsid w:val="0014124A"/>
  </w:style>
  <w:style w:type="paragraph" w:styleId="ListParagraph">
    <w:name w:val="List Paragraph"/>
    <w:basedOn w:val="Normal"/>
    <w:uiPriority w:val="34"/>
    <w:qFormat/>
    <w:rsid w:val="00CB16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4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720</Words>
  <Characters>1550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Kali, Aref, M.D.</dc:creator>
  <cp:keywords/>
  <dc:description/>
  <cp:lastModifiedBy>Al-Kali, Aref, M.D.</cp:lastModifiedBy>
  <cp:revision>2</cp:revision>
  <dcterms:created xsi:type="dcterms:W3CDTF">2023-10-01T17:28:00Z</dcterms:created>
  <dcterms:modified xsi:type="dcterms:W3CDTF">2023-10-01T17:28:00Z</dcterms:modified>
</cp:coreProperties>
</file>